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C07D92" w14:textId="454ED96D" w:rsidR="00E7579C" w:rsidRDefault="00E7579C">
      <w:pPr>
        <w:rPr>
          <w:szCs w:val="22"/>
        </w:rPr>
      </w:pPr>
      <w:bookmarkStart w:id="0" w:name="_GoBack"/>
      <w:bookmarkEnd w:id="0"/>
    </w:p>
    <w:p w14:paraId="1C170FCB" w14:textId="296439E4" w:rsidR="00E7579C" w:rsidRPr="001C0194" w:rsidRDefault="00E7579C">
      <w:pPr>
        <w:rPr>
          <w:sz w:val="36"/>
          <w:szCs w:val="22"/>
        </w:rPr>
      </w:pPr>
      <w:proofErr w:type="spellStart"/>
      <w:r w:rsidRPr="001C0194">
        <w:rPr>
          <w:sz w:val="36"/>
          <w:szCs w:val="22"/>
        </w:rPr>
        <w:t>Suppelemtary</w:t>
      </w:r>
      <w:proofErr w:type="spellEnd"/>
      <w:r w:rsidRPr="001C0194">
        <w:rPr>
          <w:sz w:val="36"/>
          <w:szCs w:val="22"/>
        </w:rPr>
        <w:t xml:space="preserve"> Data</w:t>
      </w:r>
    </w:p>
    <w:p w14:paraId="3BC5ABFF" w14:textId="07701139" w:rsidR="00E7579C" w:rsidRDefault="00E7579C">
      <w:pPr>
        <w:rPr>
          <w:szCs w:val="22"/>
        </w:rPr>
      </w:pPr>
      <w:r w:rsidRPr="001C0194">
        <w:rPr>
          <w:szCs w:val="22"/>
          <w:highlight w:val="yellow"/>
        </w:rPr>
        <w:t xml:space="preserve">[Please </w:t>
      </w:r>
      <w:proofErr w:type="gramStart"/>
      <w:r w:rsidR="001C0194">
        <w:rPr>
          <w:szCs w:val="22"/>
          <w:highlight w:val="yellow"/>
        </w:rPr>
        <w:t xml:space="preserve">insert </w:t>
      </w:r>
      <w:r w:rsidRPr="001C0194">
        <w:rPr>
          <w:szCs w:val="22"/>
          <w:highlight w:val="yellow"/>
        </w:rPr>
        <w:t xml:space="preserve"> PDF</w:t>
      </w:r>
      <w:proofErr w:type="gramEnd"/>
      <w:r w:rsidRPr="001C0194">
        <w:rPr>
          <w:szCs w:val="22"/>
          <w:highlight w:val="yellow"/>
        </w:rPr>
        <w:t xml:space="preserve"> file </w:t>
      </w:r>
      <w:r w:rsidR="001C0194" w:rsidRPr="001C0194">
        <w:rPr>
          <w:szCs w:val="22"/>
          <w:highlight w:val="yellow"/>
        </w:rPr>
        <w:t>“</w:t>
      </w:r>
      <w:hyperlink r:id="rId9" w:tgtFrame="_new" w:history="1">
        <w:r w:rsidR="001C0194" w:rsidRPr="001C0194">
          <w:rPr>
            <w:rStyle w:val="Hyperlink"/>
            <w:rFonts w:ascii="Verdana" w:hAnsi="Verdana"/>
            <w:color w:val="666666"/>
            <w:sz w:val="17"/>
            <w:szCs w:val="17"/>
            <w:highlight w:val="yellow"/>
            <w:shd w:val="clear" w:color="auto" w:fill="FFFFFF"/>
          </w:rPr>
          <w:t>Appendix 1 Data collection sheet.pdf (v1.0)</w:t>
        </w:r>
      </w:hyperlink>
      <w:r w:rsidR="001C0194" w:rsidRPr="001C0194">
        <w:rPr>
          <w:szCs w:val="22"/>
          <w:highlight w:val="yellow"/>
        </w:rPr>
        <w:t xml:space="preserve">” </w:t>
      </w:r>
      <w:r w:rsidRPr="001C0194">
        <w:rPr>
          <w:szCs w:val="22"/>
          <w:highlight w:val="yellow"/>
        </w:rPr>
        <w:t>for Appendix 1]</w:t>
      </w:r>
    </w:p>
    <w:p w14:paraId="7151620A" w14:textId="77777777" w:rsidR="001C0194" w:rsidRDefault="001C0194">
      <w:pPr>
        <w:rPr>
          <w:szCs w:val="22"/>
        </w:rPr>
      </w:pPr>
    </w:p>
    <w:p w14:paraId="34FB7AD0" w14:textId="77777777" w:rsidR="001C0194" w:rsidRPr="00B72277" w:rsidRDefault="001C0194" w:rsidP="001C0194">
      <w:pPr>
        <w:jc w:val="both"/>
        <w:rPr>
          <w:rFonts w:ascii="Calibri" w:hAnsi="Calibri"/>
          <w:i/>
        </w:rPr>
      </w:pPr>
      <w:r>
        <w:rPr>
          <w:rFonts w:ascii="Calibri" w:hAnsi="Calibri"/>
          <w:i/>
        </w:rPr>
        <w:t xml:space="preserve">Appendix 2: </w:t>
      </w:r>
      <w:r w:rsidRPr="00B72277">
        <w:rPr>
          <w:rFonts w:ascii="Calibri" w:hAnsi="Calibri"/>
          <w:i/>
        </w:rPr>
        <w:t>Case definitions</w:t>
      </w:r>
    </w:p>
    <w:p w14:paraId="2EA34220" w14:textId="77777777" w:rsidR="001C0194" w:rsidRPr="00B72277" w:rsidRDefault="001C0194" w:rsidP="001C0194">
      <w:pPr>
        <w:jc w:val="both"/>
        <w:rPr>
          <w:rFonts w:ascii="Calibri" w:hAnsi="Calibri"/>
        </w:rPr>
      </w:pPr>
      <w:r w:rsidRPr="00B72277">
        <w:rPr>
          <w:rFonts w:ascii="Calibri" w:hAnsi="Calibri"/>
        </w:rPr>
        <w:t>Dementia &amp; cognitive impairment</w:t>
      </w:r>
      <w:r>
        <w:rPr>
          <w:rFonts w:ascii="Calibri" w:hAnsi="Calibri"/>
        </w:rPr>
        <w:t>:</w:t>
      </w:r>
    </w:p>
    <w:p w14:paraId="482C80D1" w14:textId="77777777" w:rsidR="001C0194" w:rsidRPr="00B72277" w:rsidRDefault="001C0194" w:rsidP="001C0194">
      <w:pPr>
        <w:pStyle w:val="ListParagraph"/>
        <w:numPr>
          <w:ilvl w:val="0"/>
          <w:numId w:val="2"/>
        </w:numPr>
        <w:spacing w:after="0" w:line="240" w:lineRule="auto"/>
        <w:rPr>
          <w:rFonts w:ascii="Calibri" w:hAnsi="Calibri"/>
        </w:rPr>
      </w:pPr>
      <w:r w:rsidRPr="00B72277">
        <w:rPr>
          <w:rFonts w:ascii="Calibri" w:hAnsi="Calibri"/>
        </w:rPr>
        <w:t xml:space="preserve">Known dementia –past medical history of dementia </w:t>
      </w:r>
      <w:r>
        <w:rPr>
          <w:rFonts w:ascii="Calibri" w:hAnsi="Calibri"/>
        </w:rPr>
        <w:t>and/</w:t>
      </w:r>
      <w:r w:rsidRPr="00B72277">
        <w:rPr>
          <w:rFonts w:ascii="Calibri" w:hAnsi="Calibri"/>
        </w:rPr>
        <w:t xml:space="preserve">or </w:t>
      </w:r>
      <w:r>
        <w:rPr>
          <w:rFonts w:ascii="Calibri" w:hAnsi="Calibri"/>
        </w:rPr>
        <w:t xml:space="preserve">an admission </w:t>
      </w:r>
      <w:r w:rsidRPr="00B72277">
        <w:rPr>
          <w:rFonts w:ascii="Calibri" w:hAnsi="Calibri"/>
        </w:rPr>
        <w:t>prescription for</w:t>
      </w:r>
      <w:r>
        <w:rPr>
          <w:rFonts w:ascii="Calibri" w:hAnsi="Calibri"/>
        </w:rPr>
        <w:t xml:space="preserve"> cognitive enhancing medication</w:t>
      </w:r>
    </w:p>
    <w:p w14:paraId="6E56BECB" w14:textId="77777777" w:rsidR="001C0194" w:rsidRPr="00B72277" w:rsidRDefault="001C0194" w:rsidP="001C0194">
      <w:pPr>
        <w:pStyle w:val="ListParagraph"/>
        <w:numPr>
          <w:ilvl w:val="0"/>
          <w:numId w:val="2"/>
        </w:numPr>
        <w:spacing w:after="0" w:line="240" w:lineRule="auto"/>
        <w:rPr>
          <w:rFonts w:ascii="Calibri" w:hAnsi="Calibri"/>
        </w:rPr>
      </w:pPr>
      <w:r w:rsidRPr="00B72277">
        <w:rPr>
          <w:rFonts w:ascii="Calibri" w:hAnsi="Calibri"/>
        </w:rPr>
        <w:t>Known cognitive impairment – past medical history of cognitive impairment</w:t>
      </w:r>
    </w:p>
    <w:p w14:paraId="10E26F08" w14:textId="77777777" w:rsidR="001C0194" w:rsidRPr="00B72277" w:rsidRDefault="001C0194" w:rsidP="001C0194">
      <w:pPr>
        <w:pStyle w:val="ListParagraph"/>
        <w:numPr>
          <w:ilvl w:val="0"/>
          <w:numId w:val="2"/>
        </w:numPr>
        <w:spacing w:after="0" w:line="240" w:lineRule="auto"/>
        <w:rPr>
          <w:rFonts w:ascii="Calibri" w:hAnsi="Calibri"/>
        </w:rPr>
      </w:pPr>
      <w:r w:rsidRPr="00B72277">
        <w:rPr>
          <w:rFonts w:ascii="Calibri" w:hAnsi="Calibri"/>
        </w:rPr>
        <w:t>New diagnosis of dementia or cognitive impairment – cases where individuals received a diagnosis of either dementia or cognitive impairment, excluding those with a past medical history diagnosis of same</w:t>
      </w:r>
    </w:p>
    <w:p w14:paraId="59CA2DFE" w14:textId="77777777" w:rsidR="001C0194" w:rsidRPr="00B72277" w:rsidRDefault="001C0194" w:rsidP="001C0194">
      <w:pPr>
        <w:pStyle w:val="ListParagraph"/>
        <w:numPr>
          <w:ilvl w:val="0"/>
          <w:numId w:val="2"/>
        </w:numPr>
        <w:spacing w:after="0" w:line="240" w:lineRule="auto"/>
        <w:rPr>
          <w:rFonts w:ascii="Calibri" w:hAnsi="Calibri"/>
        </w:rPr>
      </w:pPr>
      <w:r w:rsidRPr="00B72277">
        <w:rPr>
          <w:rFonts w:ascii="Calibri" w:hAnsi="Calibri"/>
        </w:rPr>
        <w:t>Undiagnosed cognitive impairment – using cognitive test scores</w:t>
      </w:r>
      <w:r>
        <w:rPr>
          <w:rFonts w:ascii="Calibri" w:hAnsi="Calibri"/>
        </w:rPr>
        <w:t xml:space="preserve"> (see below)</w:t>
      </w:r>
    </w:p>
    <w:p w14:paraId="3C5349EE" w14:textId="77777777" w:rsidR="001C0194" w:rsidRDefault="001C0194" w:rsidP="001C0194">
      <w:pPr>
        <w:pStyle w:val="ListParagraph"/>
        <w:numPr>
          <w:ilvl w:val="0"/>
          <w:numId w:val="2"/>
        </w:numPr>
        <w:spacing w:after="0" w:line="240" w:lineRule="auto"/>
        <w:rPr>
          <w:rFonts w:ascii="Calibri" w:hAnsi="Calibri"/>
        </w:rPr>
      </w:pPr>
      <w:r w:rsidRPr="00B72277">
        <w:rPr>
          <w:rFonts w:ascii="Calibri" w:hAnsi="Calibri"/>
        </w:rPr>
        <w:t>No chronic cognitive impairment –  those with no history of dementia or cognitive impairment, no new diagnosis of dementia or cognitive impairment and no evidence of impairment on cognitive testing</w:t>
      </w:r>
    </w:p>
    <w:p w14:paraId="62481570" w14:textId="77777777" w:rsidR="001C0194" w:rsidRPr="00A818B8" w:rsidRDefault="001C0194" w:rsidP="001C0194">
      <w:pPr>
        <w:pStyle w:val="ListParagraph"/>
        <w:spacing w:after="0" w:line="240" w:lineRule="auto"/>
        <w:ind w:left="1080"/>
        <w:rPr>
          <w:rFonts w:ascii="Calibri" w:hAnsi="Calibri"/>
        </w:rPr>
      </w:pPr>
    </w:p>
    <w:p w14:paraId="026B4BB3" w14:textId="77777777" w:rsidR="001C0194" w:rsidRPr="00A818B8" w:rsidRDefault="001C0194" w:rsidP="001C0194">
      <w:pPr>
        <w:rPr>
          <w:rFonts w:ascii="Calibri" w:hAnsi="Calibri"/>
          <w:b/>
        </w:rPr>
      </w:pPr>
      <w:r w:rsidRPr="00A818B8">
        <w:rPr>
          <w:rFonts w:ascii="Calibri" w:hAnsi="Calibri"/>
          <w:b/>
        </w:rPr>
        <w:t xml:space="preserve">Undiagnosed Cognitive Impairment </w:t>
      </w:r>
    </w:p>
    <w:p w14:paraId="6943B59E" w14:textId="77777777" w:rsidR="001C0194" w:rsidRPr="0066574B" w:rsidRDefault="001C0194" w:rsidP="001C0194">
      <w:pPr>
        <w:rPr>
          <w:rFonts w:ascii="Calibri" w:hAnsi="Calibri"/>
          <w:i/>
        </w:rPr>
      </w:pPr>
      <w:r w:rsidRPr="004B6BE1">
        <w:rPr>
          <w:rFonts w:ascii="Calibri" w:hAnsi="Calibri"/>
        </w:rPr>
        <w:t xml:space="preserve">Data were recorded whenever a cognitive test was performed, including the score and date. The best (i.e. highest) score was used when </w:t>
      </w:r>
      <w:r>
        <w:rPr>
          <w:rFonts w:ascii="Calibri" w:hAnsi="Calibri"/>
        </w:rPr>
        <w:t>tests were repeated</w:t>
      </w:r>
      <w:r w:rsidRPr="004B6BE1">
        <w:rPr>
          <w:rFonts w:ascii="Calibri" w:hAnsi="Calibri"/>
        </w:rPr>
        <w:t>. The tools used were: The Abbreviated Mental Test,</w:t>
      </w:r>
      <w:r w:rsidRPr="004B6BE1">
        <w:rPr>
          <w:rFonts w:ascii="Calibri" w:hAnsi="Calibri"/>
        </w:rPr>
        <w:fldChar w:fldCharType="begin"/>
      </w:r>
      <w:r>
        <w:rPr>
          <w:rFonts w:ascii="Calibri" w:hAnsi="Calibri"/>
        </w:rPr>
        <w:instrText xml:space="preserve"> ADDIN EN.CITE &lt;EndNote&gt;&lt;Cite&gt;&lt;Author&gt;Hodkinson&lt;/Author&gt;&lt;Year&gt;1972&lt;/Year&gt;&lt;RecNum&gt;1214&lt;/RecNum&gt;&lt;DisplayText&gt;[1]&lt;/DisplayText&gt;&lt;record&gt;&lt;rec-number&gt;1214&lt;/rec-number&gt;&lt;foreign-keys&gt;&lt;key app="EN" db-id="d9dxt5e299drt3eda5zv0az4eawez0v9sxfe" timestamp="1444747497"&gt;1214&lt;/key&gt;&lt;/foreign-keys&gt;&lt;ref-type name="Journal Article"&gt;17&lt;/ref-type&gt;&lt;contributors&gt;&lt;authors&gt;&lt;author&gt;Hodkinson, H. M.&lt;/author&gt;&lt;/authors&gt;&lt;/contributors&gt;&lt;titles&gt;&lt;title&gt;Evaluation of a mental test score for assessment of mental impairment in the elderly&lt;/title&gt;&lt;secondary-title&gt;Age Ageing&lt;/secondary-title&gt;&lt;alt-title&gt;Age and ageing&lt;/alt-title&gt;&lt;/titles&gt;&lt;alt-periodical&gt;&lt;full-title&gt;Age and Ageing&lt;/full-title&gt;&lt;/alt-periodical&gt;&lt;pages&gt;233-8&lt;/pages&gt;&lt;volume&gt;1&lt;/volume&gt;&lt;number&gt;4&lt;/number&gt;&lt;edition&gt;1972/11/01&lt;/edition&gt;&lt;keywords&gt;&lt;keyword&gt;*Aged&lt;/keyword&gt;&lt;keyword&gt;Dementia/diagnosis&lt;/keyword&gt;&lt;keyword&gt;Discrimination (Psychology)&lt;/keyword&gt;&lt;keyword&gt;Evaluation Studies as Topic&lt;/keyword&gt;&lt;keyword&gt;Humans&lt;/keyword&gt;&lt;keyword&gt;Intelligence Tests/*standards&lt;/keyword&gt;&lt;keyword&gt;Memory&lt;/keyword&gt;&lt;keyword&gt;Mental Disorders/*diagnosis&lt;/keyword&gt;&lt;keyword&gt;Orientation&lt;/keyword&gt;&lt;/keywords&gt;&lt;dates&gt;&lt;year&gt;1972&lt;/year&gt;&lt;pub-dates&gt;&lt;date&gt;Nov&lt;/date&gt;&lt;/pub-dates&gt;&lt;/dates&gt;&lt;isbn&gt;0002-0729 (Print)&amp;#xD;0002-0729&lt;/isbn&gt;&lt;accession-num&gt;4669880&lt;/accession-num&gt;&lt;urls&gt;&lt;/urls&gt;&lt;remote-database-provider&gt;NLM&lt;/remote-database-provider&gt;&lt;language&gt;eng&lt;/language&gt;&lt;/record&gt;&lt;/Cite&gt;&lt;/EndNote&gt;</w:instrText>
      </w:r>
      <w:r w:rsidRPr="004B6BE1">
        <w:rPr>
          <w:rFonts w:ascii="Calibri" w:hAnsi="Calibri"/>
        </w:rPr>
        <w:fldChar w:fldCharType="separate"/>
      </w:r>
      <w:r>
        <w:rPr>
          <w:rFonts w:ascii="Calibri" w:hAnsi="Calibri"/>
          <w:noProof/>
        </w:rPr>
        <w:t>[1]</w:t>
      </w:r>
      <w:r w:rsidRPr="004B6BE1">
        <w:rPr>
          <w:rFonts w:ascii="Calibri" w:hAnsi="Calibri"/>
        </w:rPr>
        <w:fldChar w:fldCharType="end"/>
      </w:r>
      <w:r w:rsidRPr="004B6BE1">
        <w:rPr>
          <w:rFonts w:ascii="Calibri" w:hAnsi="Calibri"/>
        </w:rPr>
        <w:t xml:space="preserve"> </w:t>
      </w:r>
      <w:r>
        <w:rPr>
          <w:rFonts w:ascii="Calibri" w:hAnsi="Calibri"/>
        </w:rPr>
        <w:t xml:space="preserve">the 4AT  a rapid assessment for delirium and cognitive impairment, </w:t>
      </w:r>
      <w:r w:rsidRPr="00B72277">
        <w:t>The Mini-Mental State Examination (MMSE)</w:t>
      </w:r>
      <w:r w:rsidRPr="00B72277">
        <w:fldChar w:fldCharType="begin"/>
      </w:r>
      <w:r>
        <w:instrText xml:space="preserve"> ADDIN EN.CITE &lt;EndNote&gt;&lt;Cite&gt;&lt;Author&gt;Folstein&lt;/Author&gt;&lt;Year&gt;1975&lt;/Year&gt;&lt;RecNum&gt;212&lt;/RecNum&gt;&lt;DisplayText&gt;[2]&lt;/DisplayText&gt;&lt;record&gt;&lt;rec-number&gt;212&lt;/rec-number&gt;&lt;foreign-keys&gt;&lt;key app="EN" db-id="d9dxt5e299drt3eda5zv0az4eawez0v9sxfe" timestamp="1438847810"&gt;212&lt;/key&gt;&lt;/foreign-keys&gt;&lt;ref-type name="Journal Article"&gt;17&lt;/ref-type&gt;&lt;contributors&gt;&lt;authors&gt;&lt;author&gt;Folstein, MF&lt;/author&gt;&lt;author&gt;Folstein, SE&lt;/author&gt;&lt;author&gt;McHugh, PR&lt;/author&gt;&lt;/authors&gt;&lt;/contributors&gt;&lt;titles&gt;&lt;title&gt;&amp;quot;Mini-mental state&amp;quot;. A practical method for grading the cognitive state of patients for the clinician&lt;/title&gt;&lt;secondary-title&gt;Journal of Psychiatric Research&lt;/secondary-title&gt;&lt;short-title&gt;&amp;quot;Mini-mental state&amp;quot;. A practical method for grading the cognitive state of patients for the clinician&lt;/short-title&gt;&lt;/titles&gt;&lt;periodical&gt;&lt;full-title&gt;Journal of Psychiatric Research&lt;/full-title&gt;&lt;/periodical&gt;&lt;pages&gt;189-198&lt;/pages&gt;&lt;volume&gt;12&lt;/volume&gt;&lt;number&gt;3&lt;/number&gt;&lt;dates&gt;&lt;year&gt;1975&lt;/year&gt;&lt;/dates&gt;&lt;urls&gt;&lt;/urls&gt;&lt;/record&gt;&lt;/Cite&gt;&lt;/EndNote&gt;</w:instrText>
      </w:r>
      <w:r w:rsidRPr="00B72277">
        <w:fldChar w:fldCharType="separate"/>
      </w:r>
      <w:r>
        <w:rPr>
          <w:noProof/>
        </w:rPr>
        <w:t>[2]</w:t>
      </w:r>
      <w:r w:rsidRPr="00B72277">
        <w:fldChar w:fldCharType="end"/>
      </w:r>
      <w:r w:rsidRPr="00B72277">
        <w:t xml:space="preserve"> and </w:t>
      </w:r>
      <w:proofErr w:type="spellStart"/>
      <w:r w:rsidRPr="00B72277">
        <w:t>Addenbrooke’s</w:t>
      </w:r>
      <w:proofErr w:type="spellEnd"/>
      <w:r w:rsidRPr="00B72277">
        <w:t xml:space="preserve"> Cognitive Examination (ACE-III).</w:t>
      </w:r>
      <w:r w:rsidRPr="00B72277">
        <w:fldChar w:fldCharType="begin"/>
      </w:r>
      <w:r>
        <w:instrText xml:space="preserve"> ADDIN EN.CITE &lt;EndNote&gt;&lt;Cite&gt;&lt;Year&gt;2012&lt;/Year&gt;&lt;RecNum&gt;1213&lt;/RecNum&gt;&lt;DisplayText&gt;[3]&lt;/DisplayText&gt;&lt;record&gt;&lt;rec-number&gt;1213&lt;/rec-number&gt;&lt;foreign-keys&gt;&lt;key app="EN" db-id="d9dxt5e299drt3eda5zv0az4eawez0v9sxfe" timestamp="1444747375"&gt;1213&lt;/key&gt;&lt;/foreign-keys&gt;&lt;ref-type name="Web Page"&gt;12&lt;/ref-type&gt;&lt;contributors&gt;&lt;/contributors&gt;&lt;titles&gt;&lt;title&gt;Addenbrooke&amp;apos;s Cognitive Examination - ACE-III (English Version A)&lt;/title&gt;&lt;/titles&gt;&lt;volume&gt;2015&lt;/volume&gt;&lt;number&gt;13th October&lt;/number&gt;&lt;dates&gt;&lt;year&gt;2012&lt;/year&gt;&lt;/dates&gt;&lt;urls&gt;&lt;related-urls&gt;&lt;url&gt;http://dementia.ie/images/uploads/site-images/ACE-III_Administration_(UK).pdf&lt;/url&gt;&lt;/related-urls&gt;&lt;/urls&gt;&lt;/record&gt;&lt;/Cite&gt;&lt;/EndNote&gt;</w:instrText>
      </w:r>
      <w:r w:rsidRPr="00B72277">
        <w:fldChar w:fldCharType="separate"/>
      </w:r>
      <w:r>
        <w:rPr>
          <w:noProof/>
        </w:rPr>
        <w:t>[3]</w:t>
      </w:r>
      <w:r w:rsidRPr="00B72277">
        <w:fldChar w:fldCharType="end"/>
      </w:r>
      <w:r w:rsidRPr="00B72277">
        <w:t xml:space="preserve"> Established c</w:t>
      </w:r>
      <w:r w:rsidRPr="004B6BE1">
        <w:rPr>
          <w:rFonts w:ascii="Calibri" w:hAnsi="Calibri"/>
        </w:rPr>
        <w:t>ut-off values to define cognitive impairment were used: AMT (eight or lower);</w:t>
      </w:r>
      <w:r w:rsidRPr="00B72277">
        <w:fldChar w:fldCharType="begin"/>
      </w:r>
      <w:r>
        <w:instrText xml:space="preserve"> ADDIN EN.CITE &lt;EndNote&gt;&lt;Cite&gt;&lt;Author&gt;Jitapunkul&lt;/Author&gt;&lt;Year&gt;1991&lt;/Year&gt;&lt;RecNum&gt;1211&lt;/RecNum&gt;&lt;DisplayText&gt;[4]&lt;/DisplayText&gt;&lt;record&gt;&lt;rec-number&gt;1211&lt;/rec-number&gt;&lt;foreign-keys&gt;&lt;key app="EN" db-id="d9dxt5e299drt3eda5zv0az4eawez0v9sxfe" timestamp="1444731176"&gt;1211&lt;/key&gt;&lt;/foreign-keys&gt;&lt;ref-type name="Journal Article"&gt;17&lt;/ref-type&gt;&lt;contributors&gt;&lt;authors&gt;&lt;author&gt;Jitapunkul, S.&lt;/author&gt;&lt;author&gt;Pillay, I.&lt;/author&gt;&lt;author&gt;Ebrahim, S.&lt;/author&gt;&lt;/authors&gt;&lt;/contributors&gt;&lt;auth-address&gt;Department of Health Care of the Elderly, Royal London Hospital Medical College.&lt;/auth-address&gt;&lt;titles&gt;&lt;title&gt;The abbreviated mental test: its use and validity&lt;/title&gt;&lt;secondary-title&gt;Age Ageing&lt;/secondary-title&gt;&lt;alt-title&gt;Age and ageing&lt;/alt-title&gt;&lt;/titles&gt;&lt;alt-periodical&gt;&lt;full-title&gt;Age and Ageing&lt;/full-title&gt;&lt;/alt-periodical&gt;&lt;pages&gt;332-6&lt;/pages&gt;&lt;volume&gt;20&lt;/volume&gt;&lt;number&gt;5&lt;/number&gt;&lt;edition&gt;1991/09/01&lt;/edition&gt;&lt;keywords&gt;&lt;keyword&gt;Aged&lt;/keyword&gt;&lt;keyword&gt;Aged, 80 and over&lt;/keyword&gt;&lt;keyword&gt;Cognition/physiology&lt;/keyword&gt;&lt;keyword&gt;Delirium/diagnosis&lt;/keyword&gt;&lt;keyword&gt;Dementia/diagnosis&lt;/keyword&gt;&lt;keyword&gt;Female&lt;/keyword&gt;&lt;keyword&gt;Great Britain&lt;/keyword&gt;&lt;keyword&gt;Humans&lt;/keyword&gt;&lt;keyword&gt;Intelligence Tests/*methods&lt;/keyword&gt;&lt;keyword&gt;Male&lt;/keyword&gt;&lt;keyword&gt;*Mental Health&lt;/keyword&gt;&lt;keyword&gt;Middle Aged&lt;/keyword&gt;&lt;keyword&gt;Prospective Studies&lt;/keyword&gt;&lt;keyword&gt;Reproducibility of Results&lt;/keyword&gt;&lt;keyword&gt;Sensitivity and Specificity&lt;/keyword&gt;&lt;/keywords&gt;&lt;dates&gt;&lt;year&gt;1991&lt;/year&gt;&lt;pub-dates&gt;&lt;date&gt;Sep&lt;/date&gt;&lt;/pub-dates&gt;&lt;/dates&gt;&lt;isbn&gt;0002-0729 (Print)&amp;#xD;0002-0729&lt;/isbn&gt;&lt;accession-num&gt;1755388&lt;/accession-num&gt;&lt;urls&gt;&lt;related-urls&gt;&lt;url&gt;http://ageing.oxfordjournals.org/content/20/5/332.full.pdf&lt;/url&gt;&lt;/related-urls&gt;&lt;/urls&gt;&lt;remote-database-provider&gt;NLM&lt;/remote-database-provider&gt;&lt;language&gt;eng&lt;/language&gt;&lt;/record&gt;&lt;/Cite&gt;&lt;/EndNote&gt;</w:instrText>
      </w:r>
      <w:r w:rsidRPr="00B72277">
        <w:fldChar w:fldCharType="separate"/>
      </w:r>
      <w:r>
        <w:rPr>
          <w:noProof/>
        </w:rPr>
        <w:t>[4]</w:t>
      </w:r>
      <w:r w:rsidRPr="00B72277">
        <w:fldChar w:fldCharType="end"/>
      </w:r>
      <w:r w:rsidRPr="00B72277">
        <w:t xml:space="preserve"> MMSE 23 or lower</w:t>
      </w:r>
      <w:r w:rsidRPr="000B579D">
        <w:fldChar w:fldCharType="begin"/>
      </w:r>
      <w:r>
        <w:instrText xml:space="preserve"> ADDIN EN.CITE &lt;EndNote&gt;&lt;Cite&gt;&lt;Author&gt;Tombaugh&lt;/Author&gt;&lt;Year&gt;1992&lt;/Year&gt;&lt;RecNum&gt;1208&lt;/RecNum&gt;&lt;DisplayText&gt;[5]&lt;/DisplayText&gt;&lt;record&gt;&lt;rec-number&gt;1208&lt;/rec-number&gt;&lt;foreign-keys&gt;&lt;key app="EN" db-id="d9dxt5e299drt3eda5zv0az4eawez0v9sxfe" timestamp="1444730731"&gt;1208&lt;/key&gt;&lt;/foreign-keys&gt;&lt;ref-type name="Journal Article"&gt;17&lt;/ref-type&gt;&lt;contributors&gt;&lt;authors&gt;&lt;author&gt;Tombaugh, T. N.&lt;/author&gt;&lt;author&gt;McIntyre, N. J.&lt;/author&gt;&lt;/authors&gt;&lt;/contributors&gt;&lt;auth-address&gt;Psychology Department, Carleton University, Ottawa, Ontario, Canada.&lt;/auth-address&gt;&lt;titles&gt;&lt;title&gt;The mini-mental state examination: a comprehensive review&lt;/title&gt;&lt;secondary-title&gt;J Am Geriatr Soc&lt;/secondary-title&gt;&lt;alt-title&gt;Journal of the American Geriatrics Society&lt;/alt-title&gt;&lt;/titles&gt;&lt;periodical&gt;&lt;full-title&gt;J Am Geriatr Soc&lt;/full-title&gt;&lt;/periodical&gt;&lt;alt-periodical&gt;&lt;full-title&gt;Journal of the American Geriatrics Society&lt;/full-title&gt;&lt;/alt-periodical&gt;&lt;pages&gt;922-35&lt;/pages&gt;&lt;volume&gt;40&lt;/volume&gt;&lt;number&gt;9&lt;/number&gt;&lt;edition&gt;1992/09/01&lt;/edition&gt;&lt;keywords&gt;&lt;keyword&gt;Activities of Daily Living&lt;/keyword&gt;&lt;keyword&gt;Age Factors&lt;/keyword&gt;&lt;keyword&gt;Aged&lt;/keyword&gt;&lt;keyword&gt;Cognition Disorders/*diagnosis/psychology&lt;/keyword&gt;&lt;keyword&gt;Dementia/diagnosis/psychology&lt;/keyword&gt;&lt;keyword&gt;Female&lt;/keyword&gt;&lt;keyword&gt;Humans&lt;/keyword&gt;&lt;keyword&gt;Probability&lt;/keyword&gt;&lt;keyword&gt;Psychiatric Status Rating Scales/standards/*statistics &amp;amp; numerical data&lt;/keyword&gt;&lt;keyword&gt;Psychological Tests/standards/statistics &amp;amp; numerical data&lt;/keyword&gt;&lt;keyword&gt;Psychometrics&lt;/keyword&gt;&lt;keyword&gt;Reproducibility of Results&lt;/keyword&gt;&lt;keyword&gt;Sensitivity and Specificity&lt;/keyword&gt;&lt;keyword&gt;Severity of Illness Index&lt;/keyword&gt;&lt;keyword&gt;Sex Factors&lt;/keyword&gt;&lt;/keywords&gt;&lt;dates&gt;&lt;year&gt;1992&lt;/year&gt;&lt;pub-dates&gt;&lt;date&gt;Sep&lt;/date&gt;&lt;/pub-dates&gt;&lt;/dates&gt;&lt;isbn&gt;0002-8614 (Print)&amp;#xD;0002-8614&lt;/isbn&gt;&lt;accession-num&gt;1512391&lt;/accession-num&gt;&lt;urls&gt;&lt;/urls&gt;&lt;remote-database-provider&gt;NLM&lt;/remote-database-provider&gt;&lt;language&gt;eng&lt;/language&gt;&lt;/record&gt;&lt;/Cite&gt;&lt;/EndNote&gt;</w:instrText>
      </w:r>
      <w:r w:rsidRPr="000B579D">
        <w:fldChar w:fldCharType="separate"/>
      </w:r>
      <w:r>
        <w:rPr>
          <w:noProof/>
        </w:rPr>
        <w:t>[5]</w:t>
      </w:r>
      <w:r w:rsidRPr="000B579D">
        <w:fldChar w:fldCharType="end"/>
      </w:r>
      <w:r w:rsidRPr="000B579D">
        <w:t xml:space="preserve"> and ACE-III &lt;82.</w:t>
      </w:r>
      <w:r w:rsidRPr="000B579D">
        <w:fldChar w:fldCharType="begin">
          <w:fldData xml:space="preserve">PEVuZE5vdGU+PENpdGU+PEF1dGhvcj5Ic2llaDwvQXV0aG9yPjxZZWFyPjIwMTM8L1llYXI+PFJl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</w:fldData>
        </w:fldChar>
      </w:r>
      <w:r>
        <w:instrText xml:space="preserve"> ADDIN EN.CITE </w:instrText>
      </w:r>
      <w:r>
        <w:fldChar w:fldCharType="begin">
          <w:fldData xml:space="preserve">PEVuZE5vdGU+PENpdGU+PEF1dGhvcj5Ic2llaDwvQXV0aG9yPjxZZWFyPjIwMTM8L1llYXI+PFJl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</w:fldData>
        </w:fldChar>
      </w:r>
      <w:r>
        <w:instrText xml:space="preserve"> ADDIN EN.CITE.DATA </w:instrText>
      </w:r>
      <w:r>
        <w:fldChar w:fldCharType="end"/>
      </w:r>
      <w:r w:rsidRPr="000B579D">
        <w:fldChar w:fldCharType="separate"/>
      </w:r>
      <w:r>
        <w:rPr>
          <w:noProof/>
        </w:rPr>
        <w:t>[6]</w:t>
      </w:r>
      <w:r w:rsidRPr="000B579D">
        <w:fldChar w:fldCharType="end"/>
      </w:r>
    </w:p>
    <w:p w14:paraId="659B52F4" w14:textId="77777777" w:rsidR="001C0194" w:rsidRPr="00B72277" w:rsidRDefault="001C0194" w:rsidP="001C0194">
      <w:pPr>
        <w:jc w:val="both"/>
        <w:rPr>
          <w:rFonts w:ascii="Calibri" w:hAnsi="Calibri"/>
        </w:rPr>
      </w:pPr>
      <w:r w:rsidRPr="00B72277">
        <w:rPr>
          <w:rFonts w:ascii="Calibri" w:hAnsi="Calibri"/>
        </w:rPr>
        <w:t>Delirium</w:t>
      </w:r>
      <w:r>
        <w:rPr>
          <w:rFonts w:ascii="Calibri" w:hAnsi="Calibri"/>
        </w:rPr>
        <w:t>:</w:t>
      </w:r>
    </w:p>
    <w:p w14:paraId="12CA4258" w14:textId="77777777" w:rsidR="001C0194" w:rsidRPr="00B72277" w:rsidRDefault="001C0194" w:rsidP="001C0194">
      <w:pPr>
        <w:pStyle w:val="ListParagraph"/>
        <w:numPr>
          <w:ilvl w:val="0"/>
          <w:numId w:val="3"/>
        </w:numPr>
        <w:spacing w:after="0" w:line="240" w:lineRule="auto"/>
        <w:rPr>
          <w:rFonts w:ascii="Calibri" w:hAnsi="Calibri"/>
        </w:rPr>
      </w:pPr>
      <w:r w:rsidRPr="00B72277">
        <w:rPr>
          <w:rFonts w:ascii="Calibri" w:hAnsi="Calibri"/>
        </w:rPr>
        <w:t>Episode of diagnosed delirium – where a diagnosis of delirium was made in the case record at any point during admission</w:t>
      </w:r>
    </w:p>
    <w:p w14:paraId="745FEC6D" w14:textId="77777777" w:rsidR="001C0194" w:rsidRPr="00B72277" w:rsidRDefault="001C0194" w:rsidP="001C0194">
      <w:pPr>
        <w:pStyle w:val="ListParagraph"/>
        <w:numPr>
          <w:ilvl w:val="0"/>
          <w:numId w:val="3"/>
        </w:numPr>
        <w:spacing w:after="0" w:line="240" w:lineRule="auto"/>
        <w:rPr>
          <w:rFonts w:ascii="Calibri" w:hAnsi="Calibri"/>
        </w:rPr>
      </w:pPr>
      <w:r w:rsidRPr="00B72277">
        <w:rPr>
          <w:rFonts w:ascii="Calibri" w:hAnsi="Calibri"/>
        </w:rPr>
        <w:t>Evidence of delirium without diagnosis – evidence suggestive of delirium on case note review</w:t>
      </w:r>
    </w:p>
    <w:p w14:paraId="1EFE1639" w14:textId="77777777" w:rsidR="001C0194" w:rsidRDefault="001C0194" w:rsidP="001C0194">
      <w:pPr>
        <w:pStyle w:val="ListParagraph"/>
        <w:numPr>
          <w:ilvl w:val="0"/>
          <w:numId w:val="3"/>
        </w:numPr>
        <w:spacing w:after="0" w:line="240" w:lineRule="auto"/>
        <w:jc w:val="both"/>
        <w:rPr>
          <w:rFonts w:ascii="Calibri" w:hAnsi="Calibri"/>
        </w:rPr>
      </w:pPr>
      <w:r w:rsidRPr="00B72277">
        <w:rPr>
          <w:rFonts w:ascii="Calibri" w:hAnsi="Calibri"/>
        </w:rPr>
        <w:t xml:space="preserve">No delirium – no diagnosis of delirium and no evidence of undiagnosed delirium </w:t>
      </w:r>
    </w:p>
    <w:p w14:paraId="14A74FAB" w14:textId="77777777" w:rsidR="001C0194" w:rsidRPr="004B6BE1" w:rsidRDefault="001C0194" w:rsidP="001C0194">
      <w:pPr>
        <w:pStyle w:val="ListParagraph"/>
        <w:spacing w:after="0" w:line="240" w:lineRule="auto"/>
        <w:ind w:left="1080"/>
        <w:jc w:val="both"/>
        <w:rPr>
          <w:rFonts w:ascii="Calibri" w:hAnsi="Calibri"/>
        </w:rPr>
      </w:pPr>
    </w:p>
    <w:p w14:paraId="71A8071E" w14:textId="77777777" w:rsidR="001C0194" w:rsidRPr="00F9619A" w:rsidRDefault="001C0194" w:rsidP="001C0194">
      <w:pPr>
        <w:rPr>
          <w:b/>
        </w:rPr>
      </w:pPr>
      <w:r w:rsidRPr="00F9619A">
        <w:rPr>
          <w:b/>
        </w:rPr>
        <w:t xml:space="preserve">Undiagnosed Delirium </w:t>
      </w:r>
    </w:p>
    <w:p w14:paraId="56260C59" w14:textId="77777777" w:rsidR="001C0194" w:rsidRPr="00DB1FD3" w:rsidRDefault="001C0194" w:rsidP="001C0194">
      <w:r w:rsidRPr="00F9619A">
        <w:t>Our research assistant (an experienced nurse in geriatric medicine) reviewed all of the case notes to complete data extraction. Undiagnosed</w:t>
      </w:r>
      <w:r>
        <w:t xml:space="preserve"> delirium was recorded based on clinical judgement of case scenarios using the medical and nursing records, e.g. cases of ‘acute confusion’, ‘atypical behaviour disturbance’ etc. were included if delirium was thought to be likely albeit not labelled as such by the care team. </w:t>
      </w:r>
    </w:p>
    <w:p w14:paraId="0CB49551" w14:textId="77777777" w:rsidR="001C0194" w:rsidRPr="00DB1FD3" w:rsidRDefault="001C0194" w:rsidP="001C0194">
      <w:pPr>
        <w:rPr>
          <w:sz w:val="16"/>
          <w:szCs w:val="16"/>
        </w:rPr>
      </w:pPr>
      <w:r w:rsidRPr="00DB1FD3">
        <w:rPr>
          <w:sz w:val="16"/>
          <w:szCs w:val="16"/>
          <w:u w:val="single"/>
        </w:rPr>
        <w:t>References</w:t>
      </w:r>
    </w:p>
    <w:p w14:paraId="06D0F5E2" w14:textId="77777777" w:rsidR="001C0194" w:rsidRPr="00DB1FD3" w:rsidRDefault="001C0194" w:rsidP="001C0194">
      <w:pPr>
        <w:pStyle w:val="EndNoteBibliography"/>
        <w:rPr>
          <w:sz w:val="16"/>
          <w:szCs w:val="16"/>
        </w:rPr>
      </w:pPr>
      <w:r w:rsidRPr="00DB1FD3">
        <w:rPr>
          <w:sz w:val="16"/>
          <w:szCs w:val="16"/>
        </w:rPr>
        <w:fldChar w:fldCharType="begin"/>
      </w:r>
      <w:r w:rsidRPr="00DB1FD3">
        <w:rPr>
          <w:sz w:val="16"/>
          <w:szCs w:val="16"/>
        </w:rPr>
        <w:instrText xml:space="preserve"> ADDIN EN.REFLIST </w:instrText>
      </w:r>
      <w:r w:rsidRPr="00DB1FD3">
        <w:rPr>
          <w:sz w:val="16"/>
          <w:szCs w:val="16"/>
        </w:rPr>
        <w:fldChar w:fldCharType="separate"/>
      </w:r>
      <w:r w:rsidRPr="00DB1FD3">
        <w:rPr>
          <w:sz w:val="16"/>
          <w:szCs w:val="16"/>
        </w:rPr>
        <w:t>1.</w:t>
      </w:r>
      <w:r w:rsidRPr="00DB1FD3">
        <w:rPr>
          <w:sz w:val="16"/>
          <w:szCs w:val="16"/>
        </w:rPr>
        <w:tab/>
        <w:t>Hodkinson HM. Evaluation of a mental test score for assessment of mental impairment in the elderly. Age Ageing. 1972 Nov;1(4):233-8.</w:t>
      </w:r>
    </w:p>
    <w:p w14:paraId="19758E16" w14:textId="77777777" w:rsidR="001C0194" w:rsidRPr="00DB1FD3" w:rsidRDefault="001C0194" w:rsidP="001C0194">
      <w:pPr>
        <w:pStyle w:val="EndNoteBibliography"/>
        <w:rPr>
          <w:sz w:val="16"/>
          <w:szCs w:val="16"/>
        </w:rPr>
      </w:pPr>
      <w:r w:rsidRPr="00DB1FD3">
        <w:rPr>
          <w:sz w:val="16"/>
          <w:szCs w:val="16"/>
        </w:rPr>
        <w:t>2.</w:t>
      </w:r>
      <w:r w:rsidRPr="00DB1FD3">
        <w:rPr>
          <w:sz w:val="16"/>
          <w:szCs w:val="16"/>
        </w:rPr>
        <w:tab/>
        <w:t>Folstein M, Folstein S, McHugh P. "Mini-mental state". A practical method for grading the cognitive state of patients for the clinician. Journal of Psychiatric Research. 1975;12(3):189-98.</w:t>
      </w:r>
    </w:p>
    <w:p w14:paraId="4DD89132" w14:textId="77777777" w:rsidR="001C0194" w:rsidRPr="00DB1FD3" w:rsidRDefault="001C0194" w:rsidP="001C0194">
      <w:pPr>
        <w:pStyle w:val="EndNoteBibliography"/>
        <w:rPr>
          <w:sz w:val="16"/>
          <w:szCs w:val="16"/>
        </w:rPr>
      </w:pPr>
      <w:r w:rsidRPr="00DB1FD3">
        <w:rPr>
          <w:sz w:val="16"/>
          <w:szCs w:val="16"/>
        </w:rPr>
        <w:t>3.</w:t>
      </w:r>
      <w:r w:rsidRPr="00DB1FD3">
        <w:rPr>
          <w:sz w:val="16"/>
          <w:szCs w:val="16"/>
        </w:rPr>
        <w:tab/>
        <w:t xml:space="preserve">Addenbrooke's Cognitive Examination - ACE-III (English Version A). 2012 [cited 2015 13th October]; Available from: </w:t>
      </w:r>
      <w:hyperlink r:id="rId10" w:history="1">
        <w:r w:rsidRPr="00DB1FD3">
          <w:rPr>
            <w:rStyle w:val="Hyperlink"/>
            <w:sz w:val="16"/>
            <w:szCs w:val="16"/>
          </w:rPr>
          <w:t>http://dementia.ie/images/uploads/site-images/ACE-III_Administration_(UK).pdf</w:t>
        </w:r>
      </w:hyperlink>
      <w:r w:rsidRPr="00DB1FD3">
        <w:rPr>
          <w:sz w:val="16"/>
          <w:szCs w:val="16"/>
        </w:rPr>
        <w:t>.</w:t>
      </w:r>
    </w:p>
    <w:p w14:paraId="084715A4" w14:textId="77777777" w:rsidR="001C0194" w:rsidRPr="00DB1FD3" w:rsidRDefault="001C0194" w:rsidP="001C0194">
      <w:pPr>
        <w:pStyle w:val="EndNoteBibliography"/>
        <w:rPr>
          <w:sz w:val="16"/>
          <w:szCs w:val="16"/>
        </w:rPr>
      </w:pPr>
      <w:r w:rsidRPr="00DB1FD3">
        <w:rPr>
          <w:sz w:val="16"/>
          <w:szCs w:val="16"/>
        </w:rPr>
        <w:t>4.</w:t>
      </w:r>
      <w:r w:rsidRPr="00DB1FD3">
        <w:rPr>
          <w:sz w:val="16"/>
          <w:szCs w:val="16"/>
        </w:rPr>
        <w:tab/>
        <w:t>Jitapunkul S, Pillay I, Ebrahim S. The abbreviated mental test: its use and validity. Age Ageing. 1991 Sep;20(5):332-6.</w:t>
      </w:r>
    </w:p>
    <w:p w14:paraId="2A15EC54" w14:textId="77777777" w:rsidR="001C0194" w:rsidRPr="00DB1FD3" w:rsidRDefault="001C0194" w:rsidP="001C0194">
      <w:pPr>
        <w:pStyle w:val="EndNoteBibliography"/>
        <w:rPr>
          <w:sz w:val="16"/>
          <w:szCs w:val="16"/>
        </w:rPr>
      </w:pPr>
      <w:r w:rsidRPr="00DB1FD3">
        <w:rPr>
          <w:sz w:val="16"/>
          <w:szCs w:val="16"/>
        </w:rPr>
        <w:t>5.</w:t>
      </w:r>
      <w:r w:rsidRPr="00DB1FD3">
        <w:rPr>
          <w:sz w:val="16"/>
          <w:szCs w:val="16"/>
        </w:rPr>
        <w:tab/>
        <w:t>Tombaugh TN, McIntyre NJ. The mini-mental state examination: a comprehensive review. J Am Geriatr Soc. 1992 Sep;40(9):922-35.</w:t>
      </w:r>
    </w:p>
    <w:p w14:paraId="26180B63" w14:textId="77777777" w:rsidR="001C0194" w:rsidRPr="00DB1FD3" w:rsidRDefault="001C0194" w:rsidP="001C0194">
      <w:pPr>
        <w:pStyle w:val="EndNoteBibliography"/>
        <w:rPr>
          <w:sz w:val="16"/>
          <w:szCs w:val="16"/>
        </w:rPr>
      </w:pPr>
      <w:r w:rsidRPr="00DB1FD3">
        <w:rPr>
          <w:sz w:val="16"/>
          <w:szCs w:val="16"/>
        </w:rPr>
        <w:t>6.</w:t>
      </w:r>
      <w:r w:rsidRPr="00DB1FD3">
        <w:rPr>
          <w:sz w:val="16"/>
          <w:szCs w:val="16"/>
        </w:rPr>
        <w:tab/>
        <w:t>Hsieh S, Schubert S, Hoon C, Mioshi E, Hodges JR. Validation of the Addenbrooke's Cognitive Examination III in frontotemporal dementia and Alzheimer's disease. Dement Geriatr Cogn Disord. 2013;36(3-4):242-50.</w:t>
      </w:r>
      <w:r w:rsidRPr="00DB1FD3">
        <w:rPr>
          <w:sz w:val="16"/>
          <w:szCs w:val="16"/>
        </w:rPr>
        <w:fldChar w:fldCharType="end"/>
      </w:r>
    </w:p>
    <w:p w14:paraId="0379A9A3" w14:textId="77777777" w:rsidR="001C0194" w:rsidRDefault="001C0194" w:rsidP="001C0194"/>
    <w:p w14:paraId="5A2B0B86" w14:textId="77777777" w:rsidR="001C0194" w:rsidRPr="004507B8" w:rsidRDefault="001C0194">
      <w:pPr>
        <w:rPr>
          <w:szCs w:val="22"/>
        </w:rPr>
      </w:pPr>
    </w:p>
    <w:sectPr w:rsidR="001C0194" w:rsidRPr="004507B8" w:rsidSect="00541A41">
      <w:footerReference w:type="even" r:id="rId11"/>
      <w:footerReference w:type="default" r:id="rId12"/>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2E01E1" w14:textId="77777777" w:rsidR="00AF0E41" w:rsidRDefault="00AF0E41" w:rsidP="009464E3">
      <w:r>
        <w:separator/>
      </w:r>
    </w:p>
  </w:endnote>
  <w:endnote w:type="continuationSeparator" w:id="0">
    <w:p w14:paraId="34584AF7" w14:textId="77777777" w:rsidR="00AF0E41" w:rsidRDefault="00AF0E41" w:rsidP="00946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3869A4" w14:textId="77777777" w:rsidR="00EF3AA3" w:rsidRDefault="00EF3AA3" w:rsidP="007E234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67398873" w14:textId="77777777" w:rsidR="00EF3AA3" w:rsidRDefault="00EF3AA3" w:rsidP="009464E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17E6D" w14:textId="77777777" w:rsidR="00EF3AA3" w:rsidRDefault="00EF3AA3" w:rsidP="007E234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F27A2">
      <w:rPr>
        <w:rStyle w:val="PageNumber"/>
        <w:noProof/>
      </w:rPr>
      <w:t>1</w:t>
    </w:r>
    <w:r>
      <w:rPr>
        <w:rStyle w:val="PageNumber"/>
      </w:rPr>
      <w:fldChar w:fldCharType="end"/>
    </w:r>
  </w:p>
  <w:p w14:paraId="503C04B9" w14:textId="77777777" w:rsidR="00EF3AA3" w:rsidRDefault="00EF3AA3" w:rsidP="009464E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6D92FB" w14:textId="77777777" w:rsidR="00AF0E41" w:rsidRDefault="00AF0E41" w:rsidP="009464E3">
      <w:r>
        <w:separator/>
      </w:r>
    </w:p>
  </w:footnote>
  <w:footnote w:type="continuationSeparator" w:id="0">
    <w:p w14:paraId="0605A27A" w14:textId="77777777" w:rsidR="00AF0E41" w:rsidRDefault="00AF0E41" w:rsidP="009464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F7D6A"/>
    <w:multiLevelType w:val="hybridMultilevel"/>
    <w:tmpl w:val="FECA1DCA"/>
    <w:lvl w:ilvl="0" w:tplc="F7C88078">
      <w:start w:val="49"/>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873D97"/>
    <w:multiLevelType w:val="hybridMultilevel"/>
    <w:tmpl w:val="137A7A1C"/>
    <w:lvl w:ilvl="0" w:tplc="32205B9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1660D4"/>
    <w:multiLevelType w:val="hybridMultilevel"/>
    <w:tmpl w:val="E6448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6AD14AB"/>
    <w:multiLevelType w:val="hybridMultilevel"/>
    <w:tmpl w:val="F872B5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E7105EE"/>
    <w:multiLevelType w:val="hybridMultilevel"/>
    <w:tmpl w:val="EC16ABBA"/>
    <w:lvl w:ilvl="0" w:tplc="F104C450">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E4529F"/>
    <w:multiLevelType w:val="hybridMultilevel"/>
    <w:tmpl w:val="FFBA4C46"/>
    <w:lvl w:ilvl="0" w:tplc="BCD0324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FAF5BFE"/>
    <w:multiLevelType w:val="hybridMultilevel"/>
    <w:tmpl w:val="FFBA4C46"/>
    <w:lvl w:ilvl="0" w:tplc="BCD0324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765307D"/>
    <w:multiLevelType w:val="hybridMultilevel"/>
    <w:tmpl w:val="8A0A3176"/>
    <w:lvl w:ilvl="0" w:tplc="12D49DC8">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7BD6CBE"/>
    <w:multiLevelType w:val="hybridMultilevel"/>
    <w:tmpl w:val="45367B10"/>
    <w:lvl w:ilvl="0" w:tplc="40649DD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1"/>
  </w:num>
  <w:num w:numId="4">
    <w:abstractNumId w:val="5"/>
  </w:num>
  <w:num w:numId="5">
    <w:abstractNumId w:val="6"/>
  </w:num>
  <w:num w:numId="6">
    <w:abstractNumId w:val="3"/>
  </w:num>
  <w:num w:numId="7">
    <w:abstractNumId w:val="7"/>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dxt5e299drt3eda5zv0az4eawez0v9sxfe&quot;&gt;My EndNote Library&lt;record-ids&gt;&lt;item&gt;35&lt;/item&gt;&lt;item&gt;43&lt;/item&gt;&lt;item&gt;64&lt;/item&gt;&lt;item&gt;126&lt;/item&gt;&lt;item&gt;267&lt;/item&gt;&lt;item&gt;412&lt;/item&gt;&lt;item&gt;742&lt;/item&gt;&lt;item&gt;900&lt;/item&gt;&lt;item&gt;903&lt;/item&gt;&lt;item&gt;942&lt;/item&gt;&lt;item&gt;972&lt;/item&gt;&lt;item&gt;1036&lt;/item&gt;&lt;item&gt;1037&lt;/item&gt;&lt;item&gt;1047&lt;/item&gt;&lt;item&gt;1056&lt;/item&gt;&lt;item&gt;1073&lt;/item&gt;&lt;item&gt;1075&lt;/item&gt;&lt;item&gt;1098&lt;/item&gt;&lt;item&gt;1105&lt;/item&gt;&lt;item&gt;1106&lt;/item&gt;&lt;item&gt;1108&lt;/item&gt;&lt;item&gt;1123&lt;/item&gt;&lt;item&gt;1150&lt;/item&gt;&lt;item&gt;1184&lt;/item&gt;&lt;item&gt;1190&lt;/item&gt;&lt;item&gt;1191&lt;/item&gt;&lt;item&gt;1192&lt;/item&gt;&lt;item&gt;1194&lt;/item&gt;&lt;item&gt;1195&lt;/item&gt;&lt;item&gt;1198&lt;/item&gt;&lt;item&gt;1215&lt;/item&gt;&lt;item&gt;1216&lt;/item&gt;&lt;item&gt;1217&lt;/item&gt;&lt;item&gt;1218&lt;/item&gt;&lt;item&gt;1230&lt;/item&gt;&lt;item&gt;1231&lt;/item&gt;&lt;item&gt;1232&lt;/item&gt;&lt;/record-ids&gt;&lt;/item&gt;&lt;/Libraries&gt;"/>
  </w:docVars>
  <w:rsids>
    <w:rsidRoot w:val="004507B8"/>
    <w:rsid w:val="00012AD2"/>
    <w:rsid w:val="00016579"/>
    <w:rsid w:val="00024805"/>
    <w:rsid w:val="00027556"/>
    <w:rsid w:val="000431D0"/>
    <w:rsid w:val="00046702"/>
    <w:rsid w:val="0005002A"/>
    <w:rsid w:val="00050CD0"/>
    <w:rsid w:val="0008394C"/>
    <w:rsid w:val="00095D43"/>
    <w:rsid w:val="00096D1C"/>
    <w:rsid w:val="000A6FE4"/>
    <w:rsid w:val="000B0B58"/>
    <w:rsid w:val="000B0CB2"/>
    <w:rsid w:val="000B1B29"/>
    <w:rsid w:val="000B39BA"/>
    <w:rsid w:val="000B579D"/>
    <w:rsid w:val="000B7D49"/>
    <w:rsid w:val="000C45B7"/>
    <w:rsid w:val="000E1AF9"/>
    <w:rsid w:val="000E26C3"/>
    <w:rsid w:val="000E3CCB"/>
    <w:rsid w:val="000E4C4C"/>
    <w:rsid w:val="00100728"/>
    <w:rsid w:val="001042AD"/>
    <w:rsid w:val="00113339"/>
    <w:rsid w:val="00123F07"/>
    <w:rsid w:val="00130507"/>
    <w:rsid w:val="00136C63"/>
    <w:rsid w:val="00137F99"/>
    <w:rsid w:val="00141E08"/>
    <w:rsid w:val="00150591"/>
    <w:rsid w:val="00152D97"/>
    <w:rsid w:val="001610BD"/>
    <w:rsid w:val="0017130C"/>
    <w:rsid w:val="001803A4"/>
    <w:rsid w:val="00187530"/>
    <w:rsid w:val="00187D6E"/>
    <w:rsid w:val="00191611"/>
    <w:rsid w:val="00192D69"/>
    <w:rsid w:val="0019484F"/>
    <w:rsid w:val="00197442"/>
    <w:rsid w:val="00197CF9"/>
    <w:rsid w:val="001A4214"/>
    <w:rsid w:val="001C0194"/>
    <w:rsid w:val="001C2DA6"/>
    <w:rsid w:val="001E6296"/>
    <w:rsid w:val="001E6C5B"/>
    <w:rsid w:val="001F1E67"/>
    <w:rsid w:val="001F59D4"/>
    <w:rsid w:val="00200BE6"/>
    <w:rsid w:val="00202DD5"/>
    <w:rsid w:val="0020589C"/>
    <w:rsid w:val="00215A8C"/>
    <w:rsid w:val="002213A7"/>
    <w:rsid w:val="002226FA"/>
    <w:rsid w:val="0022698F"/>
    <w:rsid w:val="002426F5"/>
    <w:rsid w:val="00243166"/>
    <w:rsid w:val="00243C6B"/>
    <w:rsid w:val="002501C3"/>
    <w:rsid w:val="0025344C"/>
    <w:rsid w:val="00271DAF"/>
    <w:rsid w:val="00273EB4"/>
    <w:rsid w:val="00277A93"/>
    <w:rsid w:val="00283EB7"/>
    <w:rsid w:val="002A098E"/>
    <w:rsid w:val="002A3691"/>
    <w:rsid w:val="002A387B"/>
    <w:rsid w:val="002A3D8F"/>
    <w:rsid w:val="002A5931"/>
    <w:rsid w:val="002A6511"/>
    <w:rsid w:val="002B1326"/>
    <w:rsid w:val="002B4661"/>
    <w:rsid w:val="002B5323"/>
    <w:rsid w:val="002B764D"/>
    <w:rsid w:val="002C5C97"/>
    <w:rsid w:val="002D025C"/>
    <w:rsid w:val="002D2E99"/>
    <w:rsid w:val="002D5DEC"/>
    <w:rsid w:val="002D709B"/>
    <w:rsid w:val="002E24E7"/>
    <w:rsid w:val="00307E5C"/>
    <w:rsid w:val="00312C00"/>
    <w:rsid w:val="0031392D"/>
    <w:rsid w:val="00321D90"/>
    <w:rsid w:val="00342941"/>
    <w:rsid w:val="00346035"/>
    <w:rsid w:val="00351BD5"/>
    <w:rsid w:val="00352D6E"/>
    <w:rsid w:val="00357D7A"/>
    <w:rsid w:val="00360BAD"/>
    <w:rsid w:val="00360E84"/>
    <w:rsid w:val="00364122"/>
    <w:rsid w:val="0036697A"/>
    <w:rsid w:val="0037276A"/>
    <w:rsid w:val="003732E2"/>
    <w:rsid w:val="003742AF"/>
    <w:rsid w:val="00375E41"/>
    <w:rsid w:val="00380E90"/>
    <w:rsid w:val="00382478"/>
    <w:rsid w:val="0038479E"/>
    <w:rsid w:val="00385EEB"/>
    <w:rsid w:val="00390353"/>
    <w:rsid w:val="00395D61"/>
    <w:rsid w:val="00397A97"/>
    <w:rsid w:val="003A01B0"/>
    <w:rsid w:val="003A1D63"/>
    <w:rsid w:val="003B2178"/>
    <w:rsid w:val="003B2A3C"/>
    <w:rsid w:val="003C4E16"/>
    <w:rsid w:val="003C58C1"/>
    <w:rsid w:val="003C79ED"/>
    <w:rsid w:val="003D178D"/>
    <w:rsid w:val="003D3EDA"/>
    <w:rsid w:val="003E1008"/>
    <w:rsid w:val="003F194E"/>
    <w:rsid w:val="003F27A2"/>
    <w:rsid w:val="003F4002"/>
    <w:rsid w:val="00402F0E"/>
    <w:rsid w:val="0040320B"/>
    <w:rsid w:val="0040769D"/>
    <w:rsid w:val="00410012"/>
    <w:rsid w:val="00410C3B"/>
    <w:rsid w:val="0041317C"/>
    <w:rsid w:val="004160C7"/>
    <w:rsid w:val="004207B6"/>
    <w:rsid w:val="004207EB"/>
    <w:rsid w:val="0042323F"/>
    <w:rsid w:val="00424E13"/>
    <w:rsid w:val="004376C8"/>
    <w:rsid w:val="004450E5"/>
    <w:rsid w:val="004455A1"/>
    <w:rsid w:val="00447313"/>
    <w:rsid w:val="004507B8"/>
    <w:rsid w:val="004713B4"/>
    <w:rsid w:val="00477643"/>
    <w:rsid w:val="00477903"/>
    <w:rsid w:val="00477F40"/>
    <w:rsid w:val="00481195"/>
    <w:rsid w:val="0048408D"/>
    <w:rsid w:val="004841FF"/>
    <w:rsid w:val="004A0CFA"/>
    <w:rsid w:val="004A587C"/>
    <w:rsid w:val="004A5B3C"/>
    <w:rsid w:val="004A640A"/>
    <w:rsid w:val="004B2D3C"/>
    <w:rsid w:val="004C37FF"/>
    <w:rsid w:val="004D0267"/>
    <w:rsid w:val="004D43EB"/>
    <w:rsid w:val="004F4853"/>
    <w:rsid w:val="005179A4"/>
    <w:rsid w:val="005371C2"/>
    <w:rsid w:val="005402D3"/>
    <w:rsid w:val="00541A41"/>
    <w:rsid w:val="005426AC"/>
    <w:rsid w:val="0054789B"/>
    <w:rsid w:val="005519F0"/>
    <w:rsid w:val="00553AB2"/>
    <w:rsid w:val="00553F23"/>
    <w:rsid w:val="005671C7"/>
    <w:rsid w:val="00570DF8"/>
    <w:rsid w:val="00574FA7"/>
    <w:rsid w:val="005906CE"/>
    <w:rsid w:val="00590CAB"/>
    <w:rsid w:val="005944C2"/>
    <w:rsid w:val="005A534B"/>
    <w:rsid w:val="005A6D52"/>
    <w:rsid w:val="005B61DE"/>
    <w:rsid w:val="005B7A9A"/>
    <w:rsid w:val="005C2EAF"/>
    <w:rsid w:val="005C30C8"/>
    <w:rsid w:val="005C426F"/>
    <w:rsid w:val="005D65F6"/>
    <w:rsid w:val="005F2A6C"/>
    <w:rsid w:val="005F3FD7"/>
    <w:rsid w:val="005F4FF0"/>
    <w:rsid w:val="00603F95"/>
    <w:rsid w:val="0061362B"/>
    <w:rsid w:val="006144D6"/>
    <w:rsid w:val="0061703A"/>
    <w:rsid w:val="00621FF5"/>
    <w:rsid w:val="0062409A"/>
    <w:rsid w:val="00626190"/>
    <w:rsid w:val="00637667"/>
    <w:rsid w:val="0063772E"/>
    <w:rsid w:val="00644A52"/>
    <w:rsid w:val="00657C27"/>
    <w:rsid w:val="0066003E"/>
    <w:rsid w:val="006617AC"/>
    <w:rsid w:val="0066230C"/>
    <w:rsid w:val="00667A23"/>
    <w:rsid w:val="00672BAC"/>
    <w:rsid w:val="00683C3F"/>
    <w:rsid w:val="00687818"/>
    <w:rsid w:val="00690E8F"/>
    <w:rsid w:val="00697461"/>
    <w:rsid w:val="006A1C5E"/>
    <w:rsid w:val="006C50B8"/>
    <w:rsid w:val="006C6B1B"/>
    <w:rsid w:val="006D48FC"/>
    <w:rsid w:val="006D5BFA"/>
    <w:rsid w:val="006D7A31"/>
    <w:rsid w:val="006E1049"/>
    <w:rsid w:val="006E336E"/>
    <w:rsid w:val="006F38F0"/>
    <w:rsid w:val="00710CAD"/>
    <w:rsid w:val="00712758"/>
    <w:rsid w:val="00712C30"/>
    <w:rsid w:val="00715A59"/>
    <w:rsid w:val="00727ED7"/>
    <w:rsid w:val="00743248"/>
    <w:rsid w:val="00746E55"/>
    <w:rsid w:val="007542FA"/>
    <w:rsid w:val="00754E5B"/>
    <w:rsid w:val="00757AA8"/>
    <w:rsid w:val="0077334D"/>
    <w:rsid w:val="00773831"/>
    <w:rsid w:val="007807FB"/>
    <w:rsid w:val="007914BF"/>
    <w:rsid w:val="00792BF5"/>
    <w:rsid w:val="00793D5B"/>
    <w:rsid w:val="00795765"/>
    <w:rsid w:val="00795A81"/>
    <w:rsid w:val="007A1B5D"/>
    <w:rsid w:val="007A60AD"/>
    <w:rsid w:val="007C654C"/>
    <w:rsid w:val="007C6C67"/>
    <w:rsid w:val="007C7AAF"/>
    <w:rsid w:val="007D46C4"/>
    <w:rsid w:val="007D51D9"/>
    <w:rsid w:val="007E234D"/>
    <w:rsid w:val="007F128E"/>
    <w:rsid w:val="007F4BF7"/>
    <w:rsid w:val="007F654C"/>
    <w:rsid w:val="007F6986"/>
    <w:rsid w:val="00807944"/>
    <w:rsid w:val="00810127"/>
    <w:rsid w:val="008133DC"/>
    <w:rsid w:val="00814303"/>
    <w:rsid w:val="00814D0A"/>
    <w:rsid w:val="00823B53"/>
    <w:rsid w:val="00832E20"/>
    <w:rsid w:val="008332D7"/>
    <w:rsid w:val="00836081"/>
    <w:rsid w:val="00837EA3"/>
    <w:rsid w:val="008434D9"/>
    <w:rsid w:val="00846D48"/>
    <w:rsid w:val="00865FA2"/>
    <w:rsid w:val="00866046"/>
    <w:rsid w:val="00867BD9"/>
    <w:rsid w:val="00867C9F"/>
    <w:rsid w:val="00880CC2"/>
    <w:rsid w:val="00890FC6"/>
    <w:rsid w:val="008A70EC"/>
    <w:rsid w:val="008B3953"/>
    <w:rsid w:val="008C39B1"/>
    <w:rsid w:val="008D1FEE"/>
    <w:rsid w:val="008F21E7"/>
    <w:rsid w:val="00901CD9"/>
    <w:rsid w:val="009027E0"/>
    <w:rsid w:val="009038C2"/>
    <w:rsid w:val="009054C2"/>
    <w:rsid w:val="00906A40"/>
    <w:rsid w:val="00922D2B"/>
    <w:rsid w:val="0092688A"/>
    <w:rsid w:val="009354B2"/>
    <w:rsid w:val="00935F84"/>
    <w:rsid w:val="009464E3"/>
    <w:rsid w:val="00951829"/>
    <w:rsid w:val="0095688E"/>
    <w:rsid w:val="00967F04"/>
    <w:rsid w:val="00972D94"/>
    <w:rsid w:val="00974226"/>
    <w:rsid w:val="00976B8A"/>
    <w:rsid w:val="00977B65"/>
    <w:rsid w:val="00980D92"/>
    <w:rsid w:val="009A1511"/>
    <w:rsid w:val="009A488F"/>
    <w:rsid w:val="009A4C03"/>
    <w:rsid w:val="009A4D5E"/>
    <w:rsid w:val="009B17FE"/>
    <w:rsid w:val="009B6566"/>
    <w:rsid w:val="009C3278"/>
    <w:rsid w:val="009C634B"/>
    <w:rsid w:val="009C70F3"/>
    <w:rsid w:val="009C790B"/>
    <w:rsid w:val="009E2334"/>
    <w:rsid w:val="00A20E2C"/>
    <w:rsid w:val="00A23D4E"/>
    <w:rsid w:val="00A2428D"/>
    <w:rsid w:val="00A24898"/>
    <w:rsid w:val="00A25395"/>
    <w:rsid w:val="00A40391"/>
    <w:rsid w:val="00A41E79"/>
    <w:rsid w:val="00A51497"/>
    <w:rsid w:val="00A55A87"/>
    <w:rsid w:val="00A66B6E"/>
    <w:rsid w:val="00A66C49"/>
    <w:rsid w:val="00A702DF"/>
    <w:rsid w:val="00A74A75"/>
    <w:rsid w:val="00A76A14"/>
    <w:rsid w:val="00A77B81"/>
    <w:rsid w:val="00A8011C"/>
    <w:rsid w:val="00A80751"/>
    <w:rsid w:val="00A90A38"/>
    <w:rsid w:val="00A95002"/>
    <w:rsid w:val="00AA4EEF"/>
    <w:rsid w:val="00AB2155"/>
    <w:rsid w:val="00AB7D44"/>
    <w:rsid w:val="00AC60D5"/>
    <w:rsid w:val="00AC772B"/>
    <w:rsid w:val="00AD1C83"/>
    <w:rsid w:val="00AE4E76"/>
    <w:rsid w:val="00AE628F"/>
    <w:rsid w:val="00AF0E41"/>
    <w:rsid w:val="00AF64BA"/>
    <w:rsid w:val="00B01EFE"/>
    <w:rsid w:val="00B02637"/>
    <w:rsid w:val="00B03153"/>
    <w:rsid w:val="00B041E4"/>
    <w:rsid w:val="00B142E8"/>
    <w:rsid w:val="00B14744"/>
    <w:rsid w:val="00B217E1"/>
    <w:rsid w:val="00B21FAD"/>
    <w:rsid w:val="00B22CF3"/>
    <w:rsid w:val="00B26A60"/>
    <w:rsid w:val="00B27161"/>
    <w:rsid w:val="00B27FB7"/>
    <w:rsid w:val="00B323A2"/>
    <w:rsid w:val="00B37D23"/>
    <w:rsid w:val="00B40C48"/>
    <w:rsid w:val="00B50EEF"/>
    <w:rsid w:val="00B532D8"/>
    <w:rsid w:val="00B57F09"/>
    <w:rsid w:val="00B62401"/>
    <w:rsid w:val="00B66633"/>
    <w:rsid w:val="00B70F94"/>
    <w:rsid w:val="00B71B4E"/>
    <w:rsid w:val="00B72277"/>
    <w:rsid w:val="00B76497"/>
    <w:rsid w:val="00B83100"/>
    <w:rsid w:val="00B85DD1"/>
    <w:rsid w:val="00B91EF5"/>
    <w:rsid w:val="00BB143B"/>
    <w:rsid w:val="00BB422C"/>
    <w:rsid w:val="00BB53E3"/>
    <w:rsid w:val="00BB568D"/>
    <w:rsid w:val="00BB6331"/>
    <w:rsid w:val="00BB6D45"/>
    <w:rsid w:val="00BC06A4"/>
    <w:rsid w:val="00BC7EC1"/>
    <w:rsid w:val="00BD07BD"/>
    <w:rsid w:val="00BD0E9E"/>
    <w:rsid w:val="00BD2019"/>
    <w:rsid w:val="00BD27A1"/>
    <w:rsid w:val="00BD60D6"/>
    <w:rsid w:val="00BE1AAF"/>
    <w:rsid w:val="00BE296A"/>
    <w:rsid w:val="00BE2C14"/>
    <w:rsid w:val="00BF288C"/>
    <w:rsid w:val="00BF28B7"/>
    <w:rsid w:val="00BF48DD"/>
    <w:rsid w:val="00C010ED"/>
    <w:rsid w:val="00C01FA0"/>
    <w:rsid w:val="00C20157"/>
    <w:rsid w:val="00C209FD"/>
    <w:rsid w:val="00C2552D"/>
    <w:rsid w:val="00C355A5"/>
    <w:rsid w:val="00C376CD"/>
    <w:rsid w:val="00C44362"/>
    <w:rsid w:val="00C51CAD"/>
    <w:rsid w:val="00C52C02"/>
    <w:rsid w:val="00C62C9F"/>
    <w:rsid w:val="00C637C3"/>
    <w:rsid w:val="00C63EC6"/>
    <w:rsid w:val="00C67144"/>
    <w:rsid w:val="00C736D6"/>
    <w:rsid w:val="00C94CA6"/>
    <w:rsid w:val="00CA1B20"/>
    <w:rsid w:val="00CB4F6C"/>
    <w:rsid w:val="00CB5E7A"/>
    <w:rsid w:val="00CC192B"/>
    <w:rsid w:val="00CC5B60"/>
    <w:rsid w:val="00CD09B7"/>
    <w:rsid w:val="00CD0A95"/>
    <w:rsid w:val="00CD0CCE"/>
    <w:rsid w:val="00CD3147"/>
    <w:rsid w:val="00CD5CB5"/>
    <w:rsid w:val="00CD6A02"/>
    <w:rsid w:val="00CD7BCD"/>
    <w:rsid w:val="00CE533E"/>
    <w:rsid w:val="00CE535F"/>
    <w:rsid w:val="00CF306C"/>
    <w:rsid w:val="00CF5E34"/>
    <w:rsid w:val="00CF6A82"/>
    <w:rsid w:val="00D01EBD"/>
    <w:rsid w:val="00D03A01"/>
    <w:rsid w:val="00D03AD7"/>
    <w:rsid w:val="00D108F6"/>
    <w:rsid w:val="00D112E4"/>
    <w:rsid w:val="00D1671C"/>
    <w:rsid w:val="00D268CE"/>
    <w:rsid w:val="00D316A0"/>
    <w:rsid w:val="00D35E92"/>
    <w:rsid w:val="00D365BD"/>
    <w:rsid w:val="00D37A3D"/>
    <w:rsid w:val="00D52D2A"/>
    <w:rsid w:val="00D5354B"/>
    <w:rsid w:val="00D5363E"/>
    <w:rsid w:val="00D54290"/>
    <w:rsid w:val="00D6081D"/>
    <w:rsid w:val="00D60F09"/>
    <w:rsid w:val="00D616A2"/>
    <w:rsid w:val="00D663CC"/>
    <w:rsid w:val="00D67E4E"/>
    <w:rsid w:val="00D70581"/>
    <w:rsid w:val="00D73158"/>
    <w:rsid w:val="00D75CE2"/>
    <w:rsid w:val="00D76D6D"/>
    <w:rsid w:val="00D7799E"/>
    <w:rsid w:val="00D90180"/>
    <w:rsid w:val="00D905B9"/>
    <w:rsid w:val="00D9089A"/>
    <w:rsid w:val="00D93B3E"/>
    <w:rsid w:val="00D97FE5"/>
    <w:rsid w:val="00DA467C"/>
    <w:rsid w:val="00DD2156"/>
    <w:rsid w:val="00DD2512"/>
    <w:rsid w:val="00DD2F34"/>
    <w:rsid w:val="00DD36F1"/>
    <w:rsid w:val="00DE1B8E"/>
    <w:rsid w:val="00DE4C5D"/>
    <w:rsid w:val="00DE616B"/>
    <w:rsid w:val="00DE7A2A"/>
    <w:rsid w:val="00DF5F65"/>
    <w:rsid w:val="00DF615D"/>
    <w:rsid w:val="00E035DE"/>
    <w:rsid w:val="00E038A4"/>
    <w:rsid w:val="00E05EAF"/>
    <w:rsid w:val="00E171E4"/>
    <w:rsid w:val="00E33B42"/>
    <w:rsid w:val="00E40B17"/>
    <w:rsid w:val="00E423F6"/>
    <w:rsid w:val="00E5058A"/>
    <w:rsid w:val="00E51EBD"/>
    <w:rsid w:val="00E5424B"/>
    <w:rsid w:val="00E54EA5"/>
    <w:rsid w:val="00E64546"/>
    <w:rsid w:val="00E734C8"/>
    <w:rsid w:val="00E7579C"/>
    <w:rsid w:val="00E81DCB"/>
    <w:rsid w:val="00E84B4C"/>
    <w:rsid w:val="00E85F54"/>
    <w:rsid w:val="00E91C8A"/>
    <w:rsid w:val="00EA77A2"/>
    <w:rsid w:val="00EB0FDB"/>
    <w:rsid w:val="00EB78DA"/>
    <w:rsid w:val="00EC1945"/>
    <w:rsid w:val="00EC1BFC"/>
    <w:rsid w:val="00EC215E"/>
    <w:rsid w:val="00EC79F7"/>
    <w:rsid w:val="00ED1F25"/>
    <w:rsid w:val="00ED5EA5"/>
    <w:rsid w:val="00EE5832"/>
    <w:rsid w:val="00EE7458"/>
    <w:rsid w:val="00EF3AA3"/>
    <w:rsid w:val="00EF5D05"/>
    <w:rsid w:val="00EF6B38"/>
    <w:rsid w:val="00EF7F05"/>
    <w:rsid w:val="00F05C22"/>
    <w:rsid w:val="00F14AC7"/>
    <w:rsid w:val="00F179B4"/>
    <w:rsid w:val="00F23774"/>
    <w:rsid w:val="00F31883"/>
    <w:rsid w:val="00F33EA9"/>
    <w:rsid w:val="00F44BAB"/>
    <w:rsid w:val="00F516DA"/>
    <w:rsid w:val="00F52155"/>
    <w:rsid w:val="00F53501"/>
    <w:rsid w:val="00F67A6B"/>
    <w:rsid w:val="00F724F0"/>
    <w:rsid w:val="00F7350E"/>
    <w:rsid w:val="00F758C1"/>
    <w:rsid w:val="00F84A3A"/>
    <w:rsid w:val="00F95230"/>
    <w:rsid w:val="00F95E76"/>
    <w:rsid w:val="00FA4638"/>
    <w:rsid w:val="00FA504B"/>
    <w:rsid w:val="00FA61C4"/>
    <w:rsid w:val="00FB2232"/>
    <w:rsid w:val="00FC6B55"/>
    <w:rsid w:val="00FD2586"/>
    <w:rsid w:val="00FE1675"/>
    <w:rsid w:val="00FE1890"/>
    <w:rsid w:val="00FE7720"/>
    <w:rsid w:val="00FF351F"/>
    <w:rsid w:val="00FF5D49"/>
    <w:rsid w:val="00FF687D"/>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7FA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7B8"/>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s">
    <w:name w:val="Papers"/>
    <w:basedOn w:val="Normal"/>
    <w:link w:val="PapersChar"/>
    <w:qFormat/>
    <w:rsid w:val="004507B8"/>
    <w:rPr>
      <w:i/>
      <w:szCs w:val="22"/>
    </w:rPr>
  </w:style>
  <w:style w:type="paragraph" w:styleId="Revision">
    <w:name w:val="Revision"/>
    <w:hidden/>
    <w:uiPriority w:val="99"/>
    <w:semiHidden/>
    <w:rsid w:val="004507B8"/>
    <w:rPr>
      <w:sz w:val="22"/>
    </w:rPr>
  </w:style>
  <w:style w:type="paragraph" w:styleId="Footer">
    <w:name w:val="footer"/>
    <w:basedOn w:val="Normal"/>
    <w:link w:val="FooterChar"/>
    <w:uiPriority w:val="99"/>
    <w:unhideWhenUsed/>
    <w:rsid w:val="009464E3"/>
    <w:pPr>
      <w:tabs>
        <w:tab w:val="center" w:pos="4513"/>
        <w:tab w:val="right" w:pos="9026"/>
      </w:tabs>
    </w:pPr>
  </w:style>
  <w:style w:type="character" w:customStyle="1" w:styleId="FooterChar">
    <w:name w:val="Footer Char"/>
    <w:basedOn w:val="DefaultParagraphFont"/>
    <w:link w:val="Footer"/>
    <w:uiPriority w:val="99"/>
    <w:rsid w:val="009464E3"/>
    <w:rPr>
      <w:sz w:val="22"/>
    </w:rPr>
  </w:style>
  <w:style w:type="character" w:styleId="PageNumber">
    <w:name w:val="page number"/>
    <w:basedOn w:val="DefaultParagraphFont"/>
    <w:uiPriority w:val="99"/>
    <w:semiHidden/>
    <w:unhideWhenUsed/>
    <w:rsid w:val="009464E3"/>
  </w:style>
  <w:style w:type="paragraph" w:styleId="Header">
    <w:name w:val="header"/>
    <w:basedOn w:val="Normal"/>
    <w:link w:val="HeaderChar"/>
    <w:uiPriority w:val="99"/>
    <w:unhideWhenUsed/>
    <w:rsid w:val="009464E3"/>
    <w:pPr>
      <w:tabs>
        <w:tab w:val="center" w:pos="4513"/>
        <w:tab w:val="right" w:pos="9026"/>
      </w:tabs>
    </w:pPr>
  </w:style>
  <w:style w:type="character" w:customStyle="1" w:styleId="HeaderChar">
    <w:name w:val="Header Char"/>
    <w:basedOn w:val="DefaultParagraphFont"/>
    <w:link w:val="Header"/>
    <w:uiPriority w:val="99"/>
    <w:rsid w:val="009464E3"/>
    <w:rPr>
      <w:sz w:val="22"/>
    </w:rPr>
  </w:style>
  <w:style w:type="character" w:customStyle="1" w:styleId="st1">
    <w:name w:val="st1"/>
    <w:basedOn w:val="DefaultParagraphFont"/>
    <w:rsid w:val="00100728"/>
  </w:style>
  <w:style w:type="numbering" w:customStyle="1" w:styleId="NoList1">
    <w:name w:val="No List1"/>
    <w:next w:val="NoList"/>
    <w:uiPriority w:val="99"/>
    <w:semiHidden/>
    <w:unhideWhenUsed/>
    <w:rsid w:val="002A098E"/>
  </w:style>
  <w:style w:type="table" w:styleId="TableGrid">
    <w:name w:val="Table Grid"/>
    <w:basedOn w:val="TableNormal"/>
    <w:uiPriority w:val="39"/>
    <w:rsid w:val="002A098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F194E"/>
    <w:pPr>
      <w:spacing w:after="160" w:line="259" w:lineRule="auto"/>
      <w:ind w:left="720"/>
      <w:contextualSpacing/>
    </w:pPr>
    <w:rPr>
      <w:rFonts w:eastAsiaTheme="minorHAnsi"/>
      <w:szCs w:val="22"/>
    </w:rPr>
  </w:style>
  <w:style w:type="paragraph" w:customStyle="1" w:styleId="EndNoteBibliographyTitle">
    <w:name w:val="EndNote Bibliography Title"/>
    <w:basedOn w:val="Normal"/>
    <w:link w:val="EndNoteBibliographyTitleChar"/>
    <w:rsid w:val="004450E5"/>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450E5"/>
    <w:rPr>
      <w:rFonts w:ascii="Calibri" w:hAnsi="Calibri"/>
      <w:noProof/>
      <w:sz w:val="22"/>
      <w:lang w:val="en-US"/>
    </w:rPr>
  </w:style>
  <w:style w:type="paragraph" w:customStyle="1" w:styleId="EndNoteBibliography">
    <w:name w:val="EndNote Bibliography"/>
    <w:basedOn w:val="Normal"/>
    <w:link w:val="EndNoteBibliographyChar"/>
    <w:rsid w:val="004450E5"/>
    <w:rPr>
      <w:rFonts w:ascii="Calibri" w:hAnsi="Calibri"/>
      <w:noProof/>
      <w:lang w:val="en-US"/>
    </w:rPr>
  </w:style>
  <w:style w:type="character" w:customStyle="1" w:styleId="EndNoteBibliographyChar">
    <w:name w:val="EndNote Bibliography Char"/>
    <w:basedOn w:val="DefaultParagraphFont"/>
    <w:link w:val="EndNoteBibliography"/>
    <w:rsid w:val="004450E5"/>
    <w:rPr>
      <w:rFonts w:ascii="Calibri" w:hAnsi="Calibri"/>
      <w:noProof/>
      <w:sz w:val="22"/>
      <w:lang w:val="en-US"/>
    </w:rPr>
  </w:style>
  <w:style w:type="paragraph" w:styleId="BalloonText">
    <w:name w:val="Balloon Text"/>
    <w:basedOn w:val="Normal"/>
    <w:link w:val="BalloonTextChar"/>
    <w:uiPriority w:val="99"/>
    <w:semiHidden/>
    <w:unhideWhenUsed/>
    <w:rsid w:val="00FA46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4638"/>
    <w:rPr>
      <w:rFonts w:ascii="Segoe UI" w:hAnsi="Segoe UI" w:cs="Segoe UI"/>
      <w:sz w:val="18"/>
      <w:szCs w:val="18"/>
    </w:rPr>
  </w:style>
  <w:style w:type="character" w:styleId="Hyperlink">
    <w:name w:val="Hyperlink"/>
    <w:basedOn w:val="DefaultParagraphFont"/>
    <w:uiPriority w:val="99"/>
    <w:unhideWhenUsed/>
    <w:rsid w:val="00D316A0"/>
    <w:rPr>
      <w:color w:val="0563C1" w:themeColor="hyperlink"/>
      <w:u w:val="single"/>
    </w:rPr>
  </w:style>
  <w:style w:type="character" w:styleId="CommentReference">
    <w:name w:val="annotation reference"/>
    <w:basedOn w:val="DefaultParagraphFont"/>
    <w:uiPriority w:val="99"/>
    <w:semiHidden/>
    <w:unhideWhenUsed/>
    <w:rsid w:val="00150591"/>
    <w:rPr>
      <w:sz w:val="16"/>
      <w:szCs w:val="16"/>
    </w:rPr>
  </w:style>
  <w:style w:type="paragraph" w:styleId="CommentText">
    <w:name w:val="annotation text"/>
    <w:basedOn w:val="Normal"/>
    <w:link w:val="CommentTextChar"/>
    <w:uiPriority w:val="99"/>
    <w:semiHidden/>
    <w:unhideWhenUsed/>
    <w:rsid w:val="00150591"/>
    <w:rPr>
      <w:sz w:val="20"/>
      <w:szCs w:val="20"/>
    </w:rPr>
  </w:style>
  <w:style w:type="character" w:customStyle="1" w:styleId="CommentTextChar">
    <w:name w:val="Comment Text Char"/>
    <w:basedOn w:val="DefaultParagraphFont"/>
    <w:link w:val="CommentText"/>
    <w:uiPriority w:val="99"/>
    <w:semiHidden/>
    <w:rsid w:val="00150591"/>
    <w:rPr>
      <w:sz w:val="20"/>
      <w:szCs w:val="20"/>
    </w:rPr>
  </w:style>
  <w:style w:type="paragraph" w:styleId="CommentSubject">
    <w:name w:val="annotation subject"/>
    <w:basedOn w:val="CommentText"/>
    <w:next w:val="CommentText"/>
    <w:link w:val="CommentSubjectChar"/>
    <w:uiPriority w:val="99"/>
    <w:semiHidden/>
    <w:unhideWhenUsed/>
    <w:rsid w:val="00150591"/>
    <w:rPr>
      <w:b/>
      <w:bCs/>
    </w:rPr>
  </w:style>
  <w:style w:type="character" w:customStyle="1" w:styleId="CommentSubjectChar">
    <w:name w:val="Comment Subject Char"/>
    <w:basedOn w:val="CommentTextChar"/>
    <w:link w:val="CommentSubject"/>
    <w:uiPriority w:val="99"/>
    <w:semiHidden/>
    <w:rsid w:val="00150591"/>
    <w:rPr>
      <w:b/>
      <w:bCs/>
      <w:sz w:val="20"/>
      <w:szCs w:val="20"/>
    </w:rPr>
  </w:style>
  <w:style w:type="character" w:styleId="FollowedHyperlink">
    <w:name w:val="FollowedHyperlink"/>
    <w:basedOn w:val="DefaultParagraphFont"/>
    <w:uiPriority w:val="99"/>
    <w:semiHidden/>
    <w:unhideWhenUsed/>
    <w:rsid w:val="00312C00"/>
    <w:rPr>
      <w:color w:val="954F72" w:themeColor="followedHyperlink"/>
      <w:u w:val="single"/>
    </w:rPr>
  </w:style>
  <w:style w:type="character" w:customStyle="1" w:styleId="PapersChar">
    <w:name w:val="Papers Char"/>
    <w:basedOn w:val="DefaultParagraphFont"/>
    <w:link w:val="Papers"/>
    <w:rsid w:val="001E6C5B"/>
    <w:rPr>
      <w: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7B8"/>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s">
    <w:name w:val="Papers"/>
    <w:basedOn w:val="Normal"/>
    <w:link w:val="PapersChar"/>
    <w:qFormat/>
    <w:rsid w:val="004507B8"/>
    <w:rPr>
      <w:i/>
      <w:szCs w:val="22"/>
    </w:rPr>
  </w:style>
  <w:style w:type="paragraph" w:styleId="Revision">
    <w:name w:val="Revision"/>
    <w:hidden/>
    <w:uiPriority w:val="99"/>
    <w:semiHidden/>
    <w:rsid w:val="004507B8"/>
    <w:rPr>
      <w:sz w:val="22"/>
    </w:rPr>
  </w:style>
  <w:style w:type="paragraph" w:styleId="Footer">
    <w:name w:val="footer"/>
    <w:basedOn w:val="Normal"/>
    <w:link w:val="FooterChar"/>
    <w:uiPriority w:val="99"/>
    <w:unhideWhenUsed/>
    <w:rsid w:val="009464E3"/>
    <w:pPr>
      <w:tabs>
        <w:tab w:val="center" w:pos="4513"/>
        <w:tab w:val="right" w:pos="9026"/>
      </w:tabs>
    </w:pPr>
  </w:style>
  <w:style w:type="character" w:customStyle="1" w:styleId="FooterChar">
    <w:name w:val="Footer Char"/>
    <w:basedOn w:val="DefaultParagraphFont"/>
    <w:link w:val="Footer"/>
    <w:uiPriority w:val="99"/>
    <w:rsid w:val="009464E3"/>
    <w:rPr>
      <w:sz w:val="22"/>
    </w:rPr>
  </w:style>
  <w:style w:type="character" w:styleId="PageNumber">
    <w:name w:val="page number"/>
    <w:basedOn w:val="DefaultParagraphFont"/>
    <w:uiPriority w:val="99"/>
    <w:semiHidden/>
    <w:unhideWhenUsed/>
    <w:rsid w:val="009464E3"/>
  </w:style>
  <w:style w:type="paragraph" w:styleId="Header">
    <w:name w:val="header"/>
    <w:basedOn w:val="Normal"/>
    <w:link w:val="HeaderChar"/>
    <w:uiPriority w:val="99"/>
    <w:unhideWhenUsed/>
    <w:rsid w:val="009464E3"/>
    <w:pPr>
      <w:tabs>
        <w:tab w:val="center" w:pos="4513"/>
        <w:tab w:val="right" w:pos="9026"/>
      </w:tabs>
    </w:pPr>
  </w:style>
  <w:style w:type="character" w:customStyle="1" w:styleId="HeaderChar">
    <w:name w:val="Header Char"/>
    <w:basedOn w:val="DefaultParagraphFont"/>
    <w:link w:val="Header"/>
    <w:uiPriority w:val="99"/>
    <w:rsid w:val="009464E3"/>
    <w:rPr>
      <w:sz w:val="22"/>
    </w:rPr>
  </w:style>
  <w:style w:type="character" w:customStyle="1" w:styleId="st1">
    <w:name w:val="st1"/>
    <w:basedOn w:val="DefaultParagraphFont"/>
    <w:rsid w:val="00100728"/>
  </w:style>
  <w:style w:type="numbering" w:customStyle="1" w:styleId="NoList1">
    <w:name w:val="No List1"/>
    <w:next w:val="NoList"/>
    <w:uiPriority w:val="99"/>
    <w:semiHidden/>
    <w:unhideWhenUsed/>
    <w:rsid w:val="002A098E"/>
  </w:style>
  <w:style w:type="table" w:styleId="TableGrid">
    <w:name w:val="Table Grid"/>
    <w:basedOn w:val="TableNormal"/>
    <w:uiPriority w:val="39"/>
    <w:rsid w:val="002A098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F194E"/>
    <w:pPr>
      <w:spacing w:after="160" w:line="259" w:lineRule="auto"/>
      <w:ind w:left="720"/>
      <w:contextualSpacing/>
    </w:pPr>
    <w:rPr>
      <w:rFonts w:eastAsiaTheme="minorHAnsi"/>
      <w:szCs w:val="22"/>
    </w:rPr>
  </w:style>
  <w:style w:type="paragraph" w:customStyle="1" w:styleId="EndNoteBibliographyTitle">
    <w:name w:val="EndNote Bibliography Title"/>
    <w:basedOn w:val="Normal"/>
    <w:link w:val="EndNoteBibliographyTitleChar"/>
    <w:rsid w:val="004450E5"/>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450E5"/>
    <w:rPr>
      <w:rFonts w:ascii="Calibri" w:hAnsi="Calibri"/>
      <w:noProof/>
      <w:sz w:val="22"/>
      <w:lang w:val="en-US"/>
    </w:rPr>
  </w:style>
  <w:style w:type="paragraph" w:customStyle="1" w:styleId="EndNoteBibliography">
    <w:name w:val="EndNote Bibliography"/>
    <w:basedOn w:val="Normal"/>
    <w:link w:val="EndNoteBibliographyChar"/>
    <w:rsid w:val="004450E5"/>
    <w:rPr>
      <w:rFonts w:ascii="Calibri" w:hAnsi="Calibri"/>
      <w:noProof/>
      <w:lang w:val="en-US"/>
    </w:rPr>
  </w:style>
  <w:style w:type="character" w:customStyle="1" w:styleId="EndNoteBibliographyChar">
    <w:name w:val="EndNote Bibliography Char"/>
    <w:basedOn w:val="DefaultParagraphFont"/>
    <w:link w:val="EndNoteBibliography"/>
    <w:rsid w:val="004450E5"/>
    <w:rPr>
      <w:rFonts w:ascii="Calibri" w:hAnsi="Calibri"/>
      <w:noProof/>
      <w:sz w:val="22"/>
      <w:lang w:val="en-US"/>
    </w:rPr>
  </w:style>
  <w:style w:type="paragraph" w:styleId="BalloonText">
    <w:name w:val="Balloon Text"/>
    <w:basedOn w:val="Normal"/>
    <w:link w:val="BalloonTextChar"/>
    <w:uiPriority w:val="99"/>
    <w:semiHidden/>
    <w:unhideWhenUsed/>
    <w:rsid w:val="00FA46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4638"/>
    <w:rPr>
      <w:rFonts w:ascii="Segoe UI" w:hAnsi="Segoe UI" w:cs="Segoe UI"/>
      <w:sz w:val="18"/>
      <w:szCs w:val="18"/>
    </w:rPr>
  </w:style>
  <w:style w:type="character" w:styleId="Hyperlink">
    <w:name w:val="Hyperlink"/>
    <w:basedOn w:val="DefaultParagraphFont"/>
    <w:uiPriority w:val="99"/>
    <w:unhideWhenUsed/>
    <w:rsid w:val="00D316A0"/>
    <w:rPr>
      <w:color w:val="0563C1" w:themeColor="hyperlink"/>
      <w:u w:val="single"/>
    </w:rPr>
  </w:style>
  <w:style w:type="character" w:styleId="CommentReference">
    <w:name w:val="annotation reference"/>
    <w:basedOn w:val="DefaultParagraphFont"/>
    <w:uiPriority w:val="99"/>
    <w:semiHidden/>
    <w:unhideWhenUsed/>
    <w:rsid w:val="00150591"/>
    <w:rPr>
      <w:sz w:val="16"/>
      <w:szCs w:val="16"/>
    </w:rPr>
  </w:style>
  <w:style w:type="paragraph" w:styleId="CommentText">
    <w:name w:val="annotation text"/>
    <w:basedOn w:val="Normal"/>
    <w:link w:val="CommentTextChar"/>
    <w:uiPriority w:val="99"/>
    <w:semiHidden/>
    <w:unhideWhenUsed/>
    <w:rsid w:val="00150591"/>
    <w:rPr>
      <w:sz w:val="20"/>
      <w:szCs w:val="20"/>
    </w:rPr>
  </w:style>
  <w:style w:type="character" w:customStyle="1" w:styleId="CommentTextChar">
    <w:name w:val="Comment Text Char"/>
    <w:basedOn w:val="DefaultParagraphFont"/>
    <w:link w:val="CommentText"/>
    <w:uiPriority w:val="99"/>
    <w:semiHidden/>
    <w:rsid w:val="00150591"/>
    <w:rPr>
      <w:sz w:val="20"/>
      <w:szCs w:val="20"/>
    </w:rPr>
  </w:style>
  <w:style w:type="paragraph" w:styleId="CommentSubject">
    <w:name w:val="annotation subject"/>
    <w:basedOn w:val="CommentText"/>
    <w:next w:val="CommentText"/>
    <w:link w:val="CommentSubjectChar"/>
    <w:uiPriority w:val="99"/>
    <w:semiHidden/>
    <w:unhideWhenUsed/>
    <w:rsid w:val="00150591"/>
    <w:rPr>
      <w:b/>
      <w:bCs/>
    </w:rPr>
  </w:style>
  <w:style w:type="character" w:customStyle="1" w:styleId="CommentSubjectChar">
    <w:name w:val="Comment Subject Char"/>
    <w:basedOn w:val="CommentTextChar"/>
    <w:link w:val="CommentSubject"/>
    <w:uiPriority w:val="99"/>
    <w:semiHidden/>
    <w:rsid w:val="00150591"/>
    <w:rPr>
      <w:b/>
      <w:bCs/>
      <w:sz w:val="20"/>
      <w:szCs w:val="20"/>
    </w:rPr>
  </w:style>
  <w:style w:type="character" w:styleId="FollowedHyperlink">
    <w:name w:val="FollowedHyperlink"/>
    <w:basedOn w:val="DefaultParagraphFont"/>
    <w:uiPriority w:val="99"/>
    <w:semiHidden/>
    <w:unhideWhenUsed/>
    <w:rsid w:val="00312C00"/>
    <w:rPr>
      <w:color w:val="954F72" w:themeColor="followedHyperlink"/>
      <w:u w:val="single"/>
    </w:rPr>
  </w:style>
  <w:style w:type="character" w:customStyle="1" w:styleId="PapersChar">
    <w:name w:val="Papers Char"/>
    <w:basedOn w:val="DefaultParagraphFont"/>
    <w:link w:val="Papers"/>
    <w:rsid w:val="001E6C5B"/>
    <w:rPr>
      <w: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58006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dementia.ie/images/uploads/site-images/ACE-III_Administration_(UK).pdf" TargetMode="External"/><Relationship Id="rId4" Type="http://schemas.microsoft.com/office/2007/relationships/stylesWithEffects" Target="stylesWithEffects.xml"/><Relationship Id="rId9" Type="http://schemas.openxmlformats.org/officeDocument/2006/relationships/hyperlink" Target="https://mc.manuscriptcentral.com/LongRequest/ageing?DOWNLOAD=TRUE&amp;PARAMS=xik_Rp9xqAdRyviHR9yCBmjJi3u5Rk2A3ueGhqRH9K4w2GCkept2QpejEXaVmw1o85Y6ooSWJ5MAHMRv7s5iPM5dJLq4tL4d1GS6AkU1tQbSLzRPSxABzBP5vfyRXW5MJYXP7jyrw5GJKfzVeWPmJXj2dhKMy77WTqNFMkBBCHSWYRWpsCw"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4ECB98-6ED8-48E0-90BF-3FE1D3AB1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33</Words>
  <Characters>8846</Characters>
  <Application>Microsoft Office Word</Application>
  <DocSecurity>0</DocSecurity>
  <Lines>239</Lines>
  <Paragraphs>13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ISON Jenni</dc:creator>
  <cp:lastModifiedBy>ranjith k.</cp:lastModifiedBy>
  <cp:revision>4</cp:revision>
  <cp:lastPrinted>2016-01-06T11:32:00Z</cp:lastPrinted>
  <dcterms:created xsi:type="dcterms:W3CDTF">2016-09-26T13:51:00Z</dcterms:created>
  <dcterms:modified xsi:type="dcterms:W3CDTF">2016-09-27T12:20:00Z</dcterms:modified>
</cp:coreProperties>
</file>